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88" w:type="dxa"/>
        <w:tblLook w:val="04A0" w:firstRow="1" w:lastRow="0" w:firstColumn="1" w:lastColumn="0" w:noHBand="0" w:noVBand="1"/>
      </w:tblPr>
      <w:tblGrid>
        <w:gridCol w:w="1650"/>
        <w:gridCol w:w="1080"/>
        <w:gridCol w:w="1169"/>
        <w:gridCol w:w="1076"/>
        <w:gridCol w:w="1076"/>
        <w:gridCol w:w="1076"/>
      </w:tblGrid>
      <w:tr w:rsidR="008F6E71" w:rsidRPr="008F6E71" w14:paraId="0F8C1F6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5B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1E2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Mea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F9B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ADC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C1D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4C1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8F6E71" w:rsidRPr="008F6E71" w14:paraId="4A48ED2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5EC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9A0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25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EEA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D8F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1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09B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969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3</w:t>
            </w:r>
          </w:p>
        </w:tc>
      </w:tr>
      <w:tr w:rsidR="008F6E71" w:rsidRPr="008F6E71" w14:paraId="2A3D7BD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EA4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92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877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84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E7D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6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673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AA3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59D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E-12</w:t>
            </w:r>
          </w:p>
        </w:tc>
      </w:tr>
      <w:tr w:rsidR="008F6E71" w:rsidRPr="008F6E71" w14:paraId="2960969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1F8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72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24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6E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703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1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E61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E0B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E-09</w:t>
            </w:r>
          </w:p>
        </w:tc>
      </w:tr>
      <w:tr w:rsidR="008F6E71" w:rsidRPr="008F6E71" w14:paraId="50F8FD8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49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D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03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64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C0B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2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4A0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2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AE7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96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E-31</w:t>
            </w:r>
          </w:p>
        </w:tc>
      </w:tr>
      <w:tr w:rsidR="008F6E71" w:rsidRPr="008F6E71" w14:paraId="493DE4C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B93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8F3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56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D9A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87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7D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9B3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E-06</w:t>
            </w:r>
          </w:p>
        </w:tc>
      </w:tr>
      <w:tr w:rsidR="008F6E71" w:rsidRPr="008F6E71" w14:paraId="3BA2E65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5E9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A3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26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F28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F1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7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B32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766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15</w:t>
            </w:r>
          </w:p>
        </w:tc>
      </w:tr>
      <w:tr w:rsidR="008F6E71" w:rsidRPr="008F6E71" w14:paraId="6609A3C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90A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VC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E46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841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405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64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BE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DA0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C8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15</w:t>
            </w:r>
          </w:p>
        </w:tc>
      </w:tr>
      <w:tr w:rsidR="008F6E71" w:rsidRPr="008F6E71" w14:paraId="28A5689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0AE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BC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5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A08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2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6F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2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24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FAC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19</w:t>
            </w:r>
          </w:p>
        </w:tc>
      </w:tr>
      <w:tr w:rsidR="008F6E71" w:rsidRPr="008F6E71" w14:paraId="78A763A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FB5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37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34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8CE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6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7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5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4C8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544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974</w:t>
            </w:r>
          </w:p>
        </w:tc>
      </w:tr>
      <w:tr w:rsidR="008F6E71" w:rsidRPr="008F6E71" w14:paraId="5D8A8A0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062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G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7DB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08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281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12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380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1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15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0DF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3E-22</w:t>
            </w:r>
          </w:p>
        </w:tc>
      </w:tr>
      <w:tr w:rsidR="008F6E71" w:rsidRPr="008F6E71" w14:paraId="48A2388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6C8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764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17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1F3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4FC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1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53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125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07</w:t>
            </w:r>
          </w:p>
        </w:tc>
      </w:tr>
      <w:tr w:rsidR="008F6E71" w:rsidRPr="008F6E71" w14:paraId="68CE720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1B6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9E9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07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3FA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9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944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7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7B9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6B5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6E-05</w:t>
            </w:r>
          </w:p>
        </w:tc>
      </w:tr>
      <w:tr w:rsidR="008F6E71" w:rsidRPr="008F6E71" w14:paraId="645180F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0BD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E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92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36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BA7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3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21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0F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F71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E-22</w:t>
            </w:r>
          </w:p>
        </w:tc>
      </w:tr>
      <w:tr w:rsidR="008F6E71" w:rsidRPr="008F6E71" w14:paraId="274EDA8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E8A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457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42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891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13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63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7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094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7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5E-08</w:t>
            </w:r>
          </w:p>
        </w:tc>
      </w:tr>
      <w:tr w:rsidR="008F6E71" w:rsidRPr="008F6E71" w14:paraId="6214251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285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78A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15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F5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5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E0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888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1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F5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E-12</w:t>
            </w:r>
          </w:p>
        </w:tc>
      </w:tr>
      <w:tr w:rsidR="008F6E71" w:rsidRPr="008F6E71" w14:paraId="69CA239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41B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Q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CD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66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75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AF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7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726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1E7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5</w:t>
            </w:r>
          </w:p>
        </w:tc>
      </w:tr>
      <w:tr w:rsidR="008F6E71" w:rsidRPr="008F6E71" w14:paraId="510579C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EF5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7DE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00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80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1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0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1E1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1FB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4</w:t>
            </w:r>
          </w:p>
        </w:tc>
      </w:tr>
      <w:tr w:rsidR="008F6E71" w:rsidRPr="008F6E71" w14:paraId="38F1CDE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52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0010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E47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37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9B6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4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976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7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28F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E18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3</w:t>
            </w:r>
          </w:p>
        </w:tc>
      </w:tr>
      <w:tr w:rsidR="008F6E71" w:rsidRPr="008F6E71" w14:paraId="292637C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1D8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2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E0B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17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C5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8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53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3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55E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8F5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8</w:t>
            </w:r>
          </w:p>
        </w:tc>
      </w:tr>
      <w:tr w:rsidR="008F6E71" w:rsidRPr="008F6E71" w14:paraId="42C265D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D1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ND2P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66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.12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733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5.0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14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8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40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A20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15</w:t>
            </w:r>
          </w:p>
        </w:tc>
      </w:tr>
      <w:tr w:rsidR="008F6E71" w:rsidRPr="008F6E71" w14:paraId="1E50385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DD8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47E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23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189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07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86F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9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50C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73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0E-27</w:t>
            </w:r>
          </w:p>
        </w:tc>
      </w:tr>
      <w:tr w:rsidR="008F6E71" w:rsidRPr="008F6E71" w14:paraId="220929C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164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0066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963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97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399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104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3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6DB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7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13F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21</w:t>
            </w:r>
          </w:p>
        </w:tc>
      </w:tr>
      <w:tr w:rsidR="008F6E71" w:rsidRPr="008F6E71" w14:paraId="09F9906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31F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FB4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99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49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2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BFC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0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0AD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5E4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16</w:t>
            </w:r>
          </w:p>
        </w:tc>
      </w:tr>
      <w:tr w:rsidR="008F6E71" w:rsidRPr="008F6E71" w14:paraId="2099869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B6D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02170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B79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3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E8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89F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1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4A6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6B0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26</w:t>
            </w:r>
          </w:p>
        </w:tc>
      </w:tr>
      <w:tr w:rsidR="008F6E71" w:rsidRPr="008F6E71" w14:paraId="28268EE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3EA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2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407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17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1C9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8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E27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1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A5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ED6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33</w:t>
            </w:r>
          </w:p>
        </w:tc>
      </w:tr>
      <w:tr w:rsidR="008F6E71" w:rsidRPr="008F6E71" w14:paraId="5BC112B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5C7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F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295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AE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D0A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2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1D0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CC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712</w:t>
            </w:r>
          </w:p>
        </w:tc>
      </w:tr>
      <w:tr w:rsidR="008F6E71" w:rsidRPr="008F6E71" w14:paraId="18706AB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FC5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SA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25A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17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D97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10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C91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9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E11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7E4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25</w:t>
            </w:r>
          </w:p>
        </w:tc>
      </w:tr>
      <w:tr w:rsidR="008F6E71" w:rsidRPr="008F6E71" w14:paraId="1B11C2E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323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268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11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DC4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2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AF1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2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BF8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235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19</w:t>
            </w:r>
          </w:p>
        </w:tc>
      </w:tr>
      <w:tr w:rsidR="008F6E71" w:rsidRPr="008F6E71" w14:paraId="2894E28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F8A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7B7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11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28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86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6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01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0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D52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2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716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22</w:t>
            </w:r>
          </w:p>
        </w:tc>
      </w:tr>
      <w:tr w:rsidR="008F6E71" w:rsidRPr="008F6E71" w14:paraId="12B08DC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019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YR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33E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76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60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4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3B4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1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341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192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7E-07</w:t>
            </w:r>
          </w:p>
        </w:tc>
      </w:tr>
      <w:tr w:rsidR="008F6E71" w:rsidRPr="008F6E71" w14:paraId="40120D5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4C3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050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42F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71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53B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8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D7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5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FD5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7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A16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15</w:t>
            </w:r>
          </w:p>
        </w:tc>
      </w:tr>
      <w:tr w:rsidR="008F6E71" w:rsidRPr="008F6E71" w14:paraId="2C21FB5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CF2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ND1P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757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132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2FF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.4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EE3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9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D24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12F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1</w:t>
            </w:r>
          </w:p>
        </w:tc>
      </w:tr>
      <w:tr w:rsidR="008F6E71" w:rsidRPr="008F6E71" w14:paraId="2763C6D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EA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C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58E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31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1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5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E8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0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72A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F61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08</w:t>
            </w:r>
          </w:p>
        </w:tc>
      </w:tr>
      <w:tr w:rsidR="008F6E71" w:rsidRPr="008F6E71" w14:paraId="7679129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206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1A5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2.1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4C0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0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BE7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8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138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19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6</w:t>
            </w:r>
          </w:p>
        </w:tc>
      </w:tr>
      <w:tr w:rsidR="008F6E71" w:rsidRPr="008F6E71" w14:paraId="1974F31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A0E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EA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74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90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3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7EE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862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8A0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0E-21</w:t>
            </w:r>
          </w:p>
        </w:tc>
      </w:tr>
      <w:tr w:rsidR="008F6E71" w:rsidRPr="008F6E71" w14:paraId="1696328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E7E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35970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9E7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671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71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4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FC0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6A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E2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05</w:t>
            </w:r>
          </w:p>
        </w:tc>
      </w:tr>
      <w:tr w:rsidR="008F6E71" w:rsidRPr="008F6E71" w14:paraId="62C3989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967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92865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0EA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2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1B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8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1AE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9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2DF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538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19</w:t>
            </w:r>
          </w:p>
        </w:tc>
      </w:tr>
      <w:tr w:rsidR="008F6E71" w:rsidRPr="008F6E71" w14:paraId="0C79B70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DEC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16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53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81D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8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CBB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3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885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6A4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33</w:t>
            </w:r>
          </w:p>
        </w:tc>
      </w:tr>
      <w:tr w:rsidR="008F6E71" w:rsidRPr="008F6E71" w14:paraId="2A7F993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58D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0D0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7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354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58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FB6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5A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496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09</w:t>
            </w:r>
          </w:p>
        </w:tc>
      </w:tr>
      <w:tr w:rsidR="008F6E71" w:rsidRPr="008F6E71" w14:paraId="695927A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673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TG2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5E1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57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036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9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7F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6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C03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AF8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E-13</w:t>
            </w:r>
          </w:p>
        </w:tc>
      </w:tr>
      <w:tr w:rsidR="008F6E71" w:rsidRPr="008F6E71" w14:paraId="686B62D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5E4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I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76E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52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3C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1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B05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9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F4B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D4A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</w:t>
            </w:r>
          </w:p>
        </w:tc>
      </w:tr>
      <w:tr w:rsidR="008F6E71" w:rsidRPr="008F6E71" w14:paraId="5A16BDC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86D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N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54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83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781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9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72D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1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07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CD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E-05</w:t>
            </w:r>
          </w:p>
        </w:tc>
      </w:tr>
      <w:tr w:rsidR="008F6E71" w:rsidRPr="008F6E71" w14:paraId="47D94F2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DC3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D45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81D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0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76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7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52D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1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53C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F5C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E-12</w:t>
            </w:r>
          </w:p>
        </w:tc>
      </w:tr>
      <w:tr w:rsidR="008F6E71" w:rsidRPr="008F6E71" w14:paraId="10271A5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6B6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XCL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DE2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13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83B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2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11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6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AB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AE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E-09</w:t>
            </w:r>
          </w:p>
        </w:tc>
      </w:tr>
      <w:tr w:rsidR="008F6E71" w:rsidRPr="008F6E71" w14:paraId="11B9909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509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14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AA4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9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EFF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1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64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3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6B5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E2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21</w:t>
            </w:r>
          </w:p>
        </w:tc>
      </w:tr>
      <w:tr w:rsidR="008F6E71" w:rsidRPr="008F6E71" w14:paraId="14574FF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54A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D24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128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9D5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065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2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365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7A8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E-07</w:t>
            </w:r>
          </w:p>
        </w:tc>
      </w:tr>
      <w:tr w:rsidR="008F6E71" w:rsidRPr="008F6E71" w14:paraId="7D44C7B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4B7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AD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002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20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74D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6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782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2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3E2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D4D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30</w:t>
            </w:r>
          </w:p>
        </w:tc>
      </w:tr>
      <w:tr w:rsidR="008F6E71" w:rsidRPr="008F6E71" w14:paraId="223FFA5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BD9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2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9C2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77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65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5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1DD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1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C42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DA5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08</w:t>
            </w:r>
          </w:p>
        </w:tc>
      </w:tr>
      <w:tr w:rsidR="008F6E71" w:rsidRPr="008F6E71" w14:paraId="7B04340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1D0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NE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355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00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D24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9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CF0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2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023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2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146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22</w:t>
            </w:r>
          </w:p>
        </w:tc>
      </w:tr>
      <w:tr w:rsidR="008F6E71" w:rsidRPr="008F6E71" w14:paraId="169656B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68A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86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8BF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901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4C5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5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80F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6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879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E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ED2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E-33</w:t>
            </w:r>
          </w:p>
        </w:tc>
      </w:tr>
      <w:tr w:rsidR="008F6E71" w:rsidRPr="008F6E71" w14:paraId="045E923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A61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75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94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87F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4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2CA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8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BF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A2B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5E-31</w:t>
            </w:r>
          </w:p>
        </w:tc>
      </w:tr>
      <w:tr w:rsidR="008F6E71" w:rsidRPr="008F6E71" w14:paraId="39B4DD4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F6E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3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31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64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216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7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708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8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AB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BB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19</w:t>
            </w:r>
          </w:p>
        </w:tc>
      </w:tr>
      <w:tr w:rsidR="008F6E71" w:rsidRPr="008F6E71" w14:paraId="5BC3767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B4B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8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EAC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15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A80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4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90D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0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98A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DA4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769</w:t>
            </w:r>
          </w:p>
        </w:tc>
      </w:tr>
      <w:tr w:rsidR="008F6E71" w:rsidRPr="008F6E71" w14:paraId="5CBCBDF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6E3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727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.25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2F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.0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B92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7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F0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B9B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52</w:t>
            </w:r>
          </w:p>
        </w:tc>
      </w:tr>
      <w:tr w:rsidR="008F6E71" w:rsidRPr="008F6E71" w14:paraId="49CDA87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F14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3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A88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6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03D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7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0D3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E75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ECF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21</w:t>
            </w:r>
          </w:p>
        </w:tc>
      </w:tr>
      <w:tr w:rsidR="008F6E71" w:rsidRPr="008F6E71" w14:paraId="4FDBF93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27E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C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D65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70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1F0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7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0B5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BA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6A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E-15</w:t>
            </w:r>
          </w:p>
        </w:tc>
      </w:tr>
      <w:tr w:rsidR="008F6E71" w:rsidRPr="008F6E71" w14:paraId="421EDE9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AB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6F3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90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B4E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0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F24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9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862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EE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3E-09</w:t>
            </w:r>
          </w:p>
        </w:tc>
      </w:tr>
      <w:tr w:rsidR="008F6E71" w:rsidRPr="008F6E71" w14:paraId="1DAB847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544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TF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7F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30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3CE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3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460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3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774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62E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28</w:t>
            </w:r>
          </w:p>
        </w:tc>
      </w:tr>
      <w:tr w:rsidR="008F6E71" w:rsidRPr="008F6E71" w14:paraId="66A87A1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EB4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87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BE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7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9E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6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7E7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8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8DF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805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8E-30</w:t>
            </w:r>
          </w:p>
        </w:tc>
      </w:tr>
      <w:tr w:rsidR="008F6E71" w:rsidRPr="008F6E71" w14:paraId="528A714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1D4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2366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DA7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06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32B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8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BA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45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CC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451</w:t>
            </w:r>
          </w:p>
        </w:tc>
      </w:tr>
      <w:tr w:rsidR="008F6E71" w:rsidRPr="008F6E71" w14:paraId="7ADEB99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0A7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1DE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00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A98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1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FAB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7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E67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235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21</w:t>
            </w:r>
          </w:p>
        </w:tc>
      </w:tr>
      <w:tr w:rsidR="008F6E71" w:rsidRPr="008F6E71" w14:paraId="21E67B2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E99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1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E7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10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229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8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CBD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519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278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E-25</w:t>
            </w:r>
          </w:p>
        </w:tc>
      </w:tr>
      <w:tr w:rsidR="008F6E71" w:rsidRPr="008F6E71" w14:paraId="3622F76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CA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7E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08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AF2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10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797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8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7AF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25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45</w:t>
            </w:r>
          </w:p>
        </w:tc>
      </w:tr>
      <w:tr w:rsidR="008F6E71" w:rsidRPr="008F6E71" w14:paraId="3F62BC5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057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4DA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53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A1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9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48D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6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E23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E8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28</w:t>
            </w:r>
          </w:p>
        </w:tc>
      </w:tr>
      <w:tr w:rsidR="008F6E71" w:rsidRPr="008F6E71" w14:paraId="06AA439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14B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4A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820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08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51E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4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2B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6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BD8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838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17</w:t>
            </w:r>
          </w:p>
        </w:tc>
      </w:tr>
      <w:tr w:rsidR="008F6E71" w:rsidRPr="008F6E71" w14:paraId="23E4DE3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A8E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F7E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07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919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5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2A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7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4AC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6A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6</w:t>
            </w:r>
          </w:p>
        </w:tc>
      </w:tr>
      <w:tr w:rsidR="008F6E71" w:rsidRPr="008F6E71" w14:paraId="4809B38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4A2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P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E0B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94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5DF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9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CC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2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3F0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3F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09</w:t>
            </w:r>
          </w:p>
        </w:tc>
      </w:tr>
      <w:tr w:rsidR="008F6E71" w:rsidRPr="008F6E71" w14:paraId="6B827ED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493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3910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908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38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8B2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1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E1B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4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FA7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DBA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24</w:t>
            </w:r>
          </w:p>
        </w:tc>
      </w:tr>
      <w:tr w:rsidR="008F6E71" w:rsidRPr="008F6E71" w14:paraId="164051E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BF4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0223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B4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49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6D9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0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446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5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D14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4A9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E-17</w:t>
            </w:r>
          </w:p>
        </w:tc>
      </w:tr>
      <w:tr w:rsidR="008F6E71" w:rsidRPr="008F6E71" w14:paraId="16DB52D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D6D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C9F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71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90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6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C90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CFF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CF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6E-09</w:t>
            </w:r>
          </w:p>
        </w:tc>
      </w:tr>
      <w:tr w:rsidR="008F6E71" w:rsidRPr="008F6E71" w14:paraId="520FF4E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BA4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FEA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76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2F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9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CC2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6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EA7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3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434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9E-21</w:t>
            </w:r>
          </w:p>
        </w:tc>
      </w:tr>
      <w:tr w:rsidR="008F6E71" w:rsidRPr="008F6E71" w14:paraId="735F0A3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EB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FC8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50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754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0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01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4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60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FEB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25</w:t>
            </w:r>
          </w:p>
        </w:tc>
      </w:tr>
      <w:tr w:rsidR="008F6E71" w:rsidRPr="008F6E71" w14:paraId="70AA52D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1E3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2BB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748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1D9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5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0B5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2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C82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4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0E7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23</w:t>
            </w:r>
          </w:p>
        </w:tc>
      </w:tr>
      <w:tr w:rsidR="008F6E71" w:rsidRPr="008F6E71" w14:paraId="37546E4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A08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4B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2B4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73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A4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6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FA5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6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A0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B9F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5</w:t>
            </w:r>
          </w:p>
        </w:tc>
      </w:tr>
      <w:tr w:rsidR="008F6E71" w:rsidRPr="008F6E71" w14:paraId="63838B4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9E6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251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35A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05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20A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8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F18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7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43A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35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E-24</w:t>
            </w:r>
          </w:p>
        </w:tc>
      </w:tr>
      <w:tr w:rsidR="008F6E71" w:rsidRPr="008F6E71" w14:paraId="06F6067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5AC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40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BBD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13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0E3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2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04C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1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FE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491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0E-19</w:t>
            </w:r>
          </w:p>
        </w:tc>
      </w:tr>
      <w:tr w:rsidR="008F6E71" w:rsidRPr="008F6E71" w14:paraId="4CAA4AB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DAC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2366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6A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77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9CE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2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B22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DF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8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586</w:t>
            </w:r>
          </w:p>
        </w:tc>
      </w:tr>
      <w:tr w:rsidR="008F6E71" w:rsidRPr="008F6E71" w14:paraId="58F5D1B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FE7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BX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F1D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56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EAC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6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78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1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9C3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738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E-21</w:t>
            </w:r>
          </w:p>
        </w:tc>
      </w:tr>
      <w:tr w:rsidR="008F6E71" w:rsidRPr="008F6E71" w14:paraId="47A2176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505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O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A3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90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7B7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7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560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1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F1F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0C5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E-09</w:t>
            </w:r>
          </w:p>
        </w:tc>
      </w:tr>
      <w:tr w:rsidR="008F6E71" w:rsidRPr="008F6E71" w14:paraId="226D34E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A90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P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415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19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B7B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2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0DD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CE3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4F2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09</w:t>
            </w:r>
          </w:p>
        </w:tc>
      </w:tr>
      <w:tr w:rsidR="008F6E71" w:rsidRPr="008F6E71" w14:paraId="6F9F4DB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3C5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633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28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1D9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6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CC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8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1A9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3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D28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E-18</w:t>
            </w:r>
          </w:p>
        </w:tc>
      </w:tr>
      <w:tr w:rsidR="008F6E71" w:rsidRPr="008F6E71" w14:paraId="191EE65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6D4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NT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C8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99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62B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5FD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DF5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3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92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E-24</w:t>
            </w:r>
          </w:p>
        </w:tc>
      </w:tr>
      <w:tr w:rsidR="008F6E71" w:rsidRPr="008F6E71" w14:paraId="23D096A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4DA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411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ABA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75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7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8D4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D40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4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BDA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25</w:t>
            </w:r>
          </w:p>
        </w:tc>
      </w:tr>
      <w:tr w:rsidR="008F6E71" w:rsidRPr="008F6E71" w14:paraId="1C5DA69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415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3287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45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9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D37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C54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3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824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40E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23</w:t>
            </w:r>
          </w:p>
        </w:tc>
      </w:tr>
      <w:tr w:rsidR="008F6E71" w:rsidRPr="008F6E71" w14:paraId="674F6EE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1CC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1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553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84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A3F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3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BA9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2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B2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B6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8</w:t>
            </w:r>
          </w:p>
        </w:tc>
      </w:tr>
      <w:tr w:rsidR="008F6E71" w:rsidRPr="008F6E71" w14:paraId="44A5942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75B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55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50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311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1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8A9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1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51F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917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2</w:t>
            </w:r>
          </w:p>
        </w:tc>
      </w:tr>
      <w:tr w:rsidR="008F6E71" w:rsidRPr="008F6E71" w14:paraId="54DDA99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359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038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EB9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78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F47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AB4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5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F2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E95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17</w:t>
            </w:r>
          </w:p>
        </w:tc>
      </w:tr>
      <w:tr w:rsidR="008F6E71" w:rsidRPr="008F6E71" w14:paraId="7731AB8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8FB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16orf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B18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97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3AC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5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965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BAC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B00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05</w:t>
            </w:r>
          </w:p>
        </w:tc>
      </w:tr>
      <w:tr w:rsidR="008F6E71" w:rsidRPr="008F6E71" w14:paraId="3EF5273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093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R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A08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9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874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4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5F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3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7A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EE3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15</w:t>
            </w:r>
          </w:p>
        </w:tc>
      </w:tr>
      <w:tr w:rsidR="008F6E71" w:rsidRPr="008F6E71" w14:paraId="70BE1E0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540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037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AC7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14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2B1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4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DCF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1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AD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F9C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9</w:t>
            </w:r>
          </w:p>
        </w:tc>
      </w:tr>
      <w:tr w:rsidR="008F6E71" w:rsidRPr="008F6E71" w14:paraId="0557847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C27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E4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92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65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2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007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1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4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D97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E-13</w:t>
            </w:r>
          </w:p>
        </w:tc>
      </w:tr>
      <w:tr w:rsidR="008F6E71" w:rsidRPr="008F6E71" w14:paraId="43540FD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FDA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1028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ED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40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F5D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0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40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9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CB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1E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19</w:t>
            </w:r>
          </w:p>
        </w:tc>
      </w:tr>
      <w:tr w:rsidR="008F6E71" w:rsidRPr="008F6E71" w14:paraId="3EC17DA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A3C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155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2E3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04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9F7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0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730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9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268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431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19</w:t>
            </w:r>
          </w:p>
        </w:tc>
      </w:tr>
      <w:tr w:rsidR="008F6E71" w:rsidRPr="008F6E71" w14:paraId="4FA1DFA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418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H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F98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42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01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4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80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C6E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9AD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2</w:t>
            </w:r>
          </w:p>
        </w:tc>
      </w:tr>
      <w:tr w:rsidR="008F6E71" w:rsidRPr="008F6E71" w14:paraId="32D4FF3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EB2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1CC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37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BD3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B6A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D55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C04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10</w:t>
            </w:r>
          </w:p>
        </w:tc>
      </w:tr>
      <w:tr w:rsidR="008F6E71" w:rsidRPr="008F6E71" w14:paraId="77AA0B0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CD4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D1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FC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41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06D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5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039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526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A88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23</w:t>
            </w:r>
          </w:p>
        </w:tc>
      </w:tr>
      <w:tr w:rsidR="008F6E71" w:rsidRPr="008F6E71" w14:paraId="4E51F79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00C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0052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9CD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97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006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87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6BD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5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3EE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E52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8</w:t>
            </w:r>
          </w:p>
        </w:tc>
      </w:tr>
      <w:tr w:rsidR="008F6E71" w:rsidRPr="008F6E71" w14:paraId="4AA29DB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580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FDE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4.81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97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2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A04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9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3D8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4D8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95</w:t>
            </w:r>
          </w:p>
        </w:tc>
      </w:tr>
      <w:tr w:rsidR="008F6E71" w:rsidRPr="008F6E71" w14:paraId="1414FB4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707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7B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74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96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3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6A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7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939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BE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E-25</w:t>
            </w:r>
          </w:p>
        </w:tc>
      </w:tr>
      <w:tr w:rsidR="008F6E71" w:rsidRPr="008F6E71" w14:paraId="0F21913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AB6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DCD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301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0E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97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5C2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0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CB8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58E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25</w:t>
            </w:r>
          </w:p>
        </w:tc>
      </w:tr>
      <w:tr w:rsidR="008F6E71" w:rsidRPr="008F6E71" w14:paraId="4C45F2F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F74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06E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03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802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3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FC4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6B4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3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FB2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4E-20</w:t>
            </w:r>
          </w:p>
        </w:tc>
      </w:tr>
      <w:tr w:rsidR="008F6E71" w:rsidRPr="008F6E71" w14:paraId="27E3CF8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029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L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F1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6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95F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7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8C6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1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3DC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5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D6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9</w:t>
            </w:r>
          </w:p>
        </w:tc>
      </w:tr>
      <w:tr w:rsidR="008F6E71" w:rsidRPr="008F6E71" w14:paraId="64151A4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A36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F6A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23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E95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45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85F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4D4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CD9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91</w:t>
            </w:r>
          </w:p>
        </w:tc>
      </w:tr>
      <w:tr w:rsidR="008F6E71" w:rsidRPr="008F6E71" w14:paraId="3EF1CC3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22B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53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8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667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5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240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E1C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C3E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38</w:t>
            </w:r>
          </w:p>
        </w:tc>
      </w:tr>
      <w:tr w:rsidR="008F6E71" w:rsidRPr="008F6E71" w14:paraId="428A429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21A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0A2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.25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C8D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.4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F8C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D7F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9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DBC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09</w:t>
            </w:r>
          </w:p>
        </w:tc>
      </w:tr>
      <w:tr w:rsidR="008F6E71" w:rsidRPr="008F6E71" w14:paraId="3AF26BA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5F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5133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0D3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5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C2B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2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B87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3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2D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C53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27</w:t>
            </w:r>
          </w:p>
        </w:tc>
      </w:tr>
      <w:tr w:rsidR="008F6E71" w:rsidRPr="008F6E71" w14:paraId="167B208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01B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4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977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45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26E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7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03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5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38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A4A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7E-24</w:t>
            </w:r>
          </w:p>
        </w:tc>
      </w:tr>
      <w:tr w:rsidR="008F6E71" w:rsidRPr="008F6E71" w14:paraId="248A239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220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114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1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B29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5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469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5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FDF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1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24</w:t>
            </w:r>
          </w:p>
        </w:tc>
      </w:tr>
      <w:tr w:rsidR="008F6E71" w:rsidRPr="008F6E71" w14:paraId="337D850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D0A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5645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D2C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45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533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9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8DA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C7F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EE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13</w:t>
            </w:r>
          </w:p>
        </w:tc>
      </w:tr>
      <w:tr w:rsidR="008F6E71" w:rsidRPr="008F6E71" w14:paraId="13A1756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E4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F22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663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50A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48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0C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7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46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158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7</w:t>
            </w:r>
          </w:p>
        </w:tc>
      </w:tr>
      <w:tr w:rsidR="008F6E71" w:rsidRPr="008F6E71" w14:paraId="423C713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A63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CDD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815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86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5B6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9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8B9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0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6B4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895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786</w:t>
            </w:r>
          </w:p>
        </w:tc>
      </w:tr>
      <w:tr w:rsidR="008F6E71" w:rsidRPr="008F6E71" w14:paraId="63C7384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6E6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486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1E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04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B0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7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AAD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007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E99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13</w:t>
            </w:r>
          </w:p>
        </w:tc>
      </w:tr>
      <w:tr w:rsidR="008F6E71" w:rsidRPr="008F6E71" w14:paraId="258B10C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BD0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1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EA2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45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319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9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29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6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9D3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637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09</w:t>
            </w:r>
          </w:p>
        </w:tc>
      </w:tr>
      <w:tr w:rsidR="008F6E71" w:rsidRPr="008F6E71" w14:paraId="1807A74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1A0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0orf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3F4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74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AAB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39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1ED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2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168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BD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036</w:t>
            </w:r>
          </w:p>
        </w:tc>
      </w:tr>
      <w:tr w:rsidR="008F6E71" w:rsidRPr="008F6E71" w14:paraId="186FCF2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60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C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57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18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D9F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2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DC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34C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715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06</w:t>
            </w:r>
          </w:p>
        </w:tc>
      </w:tr>
      <w:tr w:rsidR="008F6E71" w:rsidRPr="008F6E71" w14:paraId="32222AF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D08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T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D8E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39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E3C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0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1F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6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3C1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EC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14</w:t>
            </w:r>
          </w:p>
        </w:tc>
      </w:tr>
      <w:tr w:rsidR="008F6E71" w:rsidRPr="008F6E71" w14:paraId="3B7FA98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7DC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O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332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98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11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4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B8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8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51C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CC6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21</w:t>
            </w:r>
          </w:p>
        </w:tc>
      </w:tr>
      <w:tr w:rsidR="008F6E71" w:rsidRPr="008F6E71" w14:paraId="7091550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36E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FD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FE7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07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B37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7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C9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5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4E2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282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5</w:t>
            </w:r>
          </w:p>
        </w:tc>
      </w:tr>
      <w:tr w:rsidR="008F6E71" w:rsidRPr="008F6E71" w14:paraId="5A27860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27F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336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DF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89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1B5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0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6AE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9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A11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185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3E-09</w:t>
            </w:r>
          </w:p>
        </w:tc>
      </w:tr>
      <w:tr w:rsidR="008F6E71" w:rsidRPr="008F6E71" w14:paraId="2CCB09F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412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03566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DB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3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3FB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1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25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4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E19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F9F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6</w:t>
            </w:r>
          </w:p>
        </w:tc>
      </w:tr>
      <w:tr w:rsidR="008F6E71" w:rsidRPr="008F6E71" w14:paraId="66E9953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402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PP5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BFD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0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D8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7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ED3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69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329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46</w:t>
            </w:r>
          </w:p>
        </w:tc>
      </w:tr>
      <w:tr w:rsidR="008F6E71" w:rsidRPr="008F6E71" w14:paraId="2A05496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333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9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0BA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87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2DF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1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E8A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1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D7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1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015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2E-28</w:t>
            </w:r>
          </w:p>
        </w:tc>
      </w:tr>
      <w:tr w:rsidR="008F6E71" w:rsidRPr="008F6E71" w14:paraId="4DF78EB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5DC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SUN5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ED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79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5AC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7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92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3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7BC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F56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35</w:t>
            </w:r>
          </w:p>
        </w:tc>
      </w:tr>
      <w:tr w:rsidR="008F6E71" w:rsidRPr="008F6E71" w14:paraId="401B068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E17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2750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A4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96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83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5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6BD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C9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5D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E-24</w:t>
            </w:r>
          </w:p>
        </w:tc>
      </w:tr>
      <w:tr w:rsidR="008F6E71" w:rsidRPr="008F6E71" w14:paraId="1AFD664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9B2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6D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D16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8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2D8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8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28E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4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DFE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B80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172</w:t>
            </w:r>
          </w:p>
        </w:tc>
      </w:tr>
      <w:tr w:rsidR="008F6E71" w:rsidRPr="008F6E71" w14:paraId="5FC7F5A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1F5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F26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93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150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31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0C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6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D3D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6A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E-08</w:t>
            </w:r>
          </w:p>
        </w:tc>
      </w:tr>
      <w:tr w:rsidR="008F6E71" w:rsidRPr="008F6E71" w14:paraId="4853D14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47E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30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66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A21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8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F37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2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56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6C3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2</w:t>
            </w:r>
          </w:p>
        </w:tc>
      </w:tr>
      <w:tr w:rsidR="008F6E71" w:rsidRPr="008F6E71" w14:paraId="5F249CE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587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13-I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D3B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95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62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7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8AD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6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47C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6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5A5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22</w:t>
            </w:r>
          </w:p>
        </w:tc>
      </w:tr>
      <w:tr w:rsidR="008F6E71" w:rsidRPr="008F6E71" w14:paraId="2A080BD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51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0317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060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06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064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7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A3D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0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1EE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5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800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E-29</w:t>
            </w:r>
          </w:p>
        </w:tc>
      </w:tr>
      <w:tr w:rsidR="008F6E71" w:rsidRPr="008F6E71" w14:paraId="5F5747A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71B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U4ATAC18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986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96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8B3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7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E17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2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C72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FCD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E-27</w:t>
            </w:r>
          </w:p>
        </w:tc>
      </w:tr>
      <w:tr w:rsidR="008F6E71" w:rsidRPr="008F6E71" w14:paraId="3F79C71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9A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1C3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21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C9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6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220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0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DD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32B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05</w:t>
            </w:r>
          </w:p>
        </w:tc>
      </w:tr>
      <w:tr w:rsidR="008F6E71" w:rsidRPr="008F6E71" w14:paraId="5C77E72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75B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Z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44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05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480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01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34F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4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CE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D31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05</w:t>
            </w:r>
          </w:p>
        </w:tc>
      </w:tr>
      <w:tr w:rsidR="008F6E71" w:rsidRPr="008F6E71" w14:paraId="77773AE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F1D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150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98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89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7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41E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4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74D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42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3</w:t>
            </w:r>
          </w:p>
        </w:tc>
      </w:tr>
      <w:tr w:rsidR="008F6E71" w:rsidRPr="008F6E71" w14:paraId="2E2AC9A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13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266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04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9E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9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A20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C7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CF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6</w:t>
            </w:r>
          </w:p>
        </w:tc>
      </w:tr>
      <w:tr w:rsidR="008F6E71" w:rsidRPr="008F6E71" w14:paraId="2705D01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1AD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Y6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21D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08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3C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1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579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DA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65A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0E-20</w:t>
            </w:r>
          </w:p>
        </w:tc>
      </w:tr>
      <w:tr w:rsidR="008F6E71" w:rsidRPr="008F6E71" w14:paraId="64145C7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E7B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E2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89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7C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0C7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7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94D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9AE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96</w:t>
            </w:r>
          </w:p>
        </w:tc>
      </w:tr>
      <w:tr w:rsidR="008F6E71" w:rsidRPr="008F6E71" w14:paraId="6CB5792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400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D3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998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2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688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5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BD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9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F30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8AB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7E-19</w:t>
            </w:r>
          </w:p>
        </w:tc>
      </w:tr>
      <w:tr w:rsidR="008F6E71" w:rsidRPr="008F6E71" w14:paraId="1646BA2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EC9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0B3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87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75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4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00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8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A77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5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A1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30</w:t>
            </w:r>
          </w:p>
        </w:tc>
      </w:tr>
      <w:tr w:rsidR="008F6E71" w:rsidRPr="008F6E71" w14:paraId="75F5D03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85F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L3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1A5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96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71B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5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9D6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2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229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982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17</w:t>
            </w:r>
          </w:p>
        </w:tc>
      </w:tr>
      <w:tr w:rsidR="008F6E71" w:rsidRPr="008F6E71" w14:paraId="552386D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68C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TPI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C8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13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370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08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087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EF5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15</w:t>
            </w:r>
          </w:p>
        </w:tc>
      </w:tr>
      <w:tr w:rsidR="008F6E71" w:rsidRPr="008F6E71" w14:paraId="2649649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B73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4DC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29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EB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.4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E87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3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9EF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D74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8</w:t>
            </w:r>
          </w:p>
        </w:tc>
      </w:tr>
      <w:tr w:rsidR="008F6E71" w:rsidRPr="008F6E71" w14:paraId="44AB596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B07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RA1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E87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3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EB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4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135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5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A25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1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B47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0E-22</w:t>
            </w:r>
          </w:p>
        </w:tc>
      </w:tr>
      <w:tr w:rsidR="008F6E71" w:rsidRPr="008F6E71" w14:paraId="51DC3E8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D82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IP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F19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41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E1E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5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4A8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88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8BE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25</w:t>
            </w:r>
          </w:p>
        </w:tc>
      </w:tr>
      <w:tr w:rsidR="008F6E71" w:rsidRPr="008F6E71" w14:paraId="34A4478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E02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B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64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47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3AC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7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8B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4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33A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0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56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22</w:t>
            </w:r>
          </w:p>
        </w:tc>
      </w:tr>
      <w:tr w:rsidR="008F6E71" w:rsidRPr="008F6E71" w14:paraId="51663F0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135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C0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7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54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93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9A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03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CF3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865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14</w:t>
            </w:r>
          </w:p>
        </w:tc>
      </w:tr>
      <w:tr w:rsidR="008F6E71" w:rsidRPr="008F6E71" w14:paraId="3707609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C87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57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4E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72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8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08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2C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E1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024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1</w:t>
            </w:r>
          </w:p>
        </w:tc>
      </w:tr>
      <w:tr w:rsidR="008F6E71" w:rsidRPr="008F6E71" w14:paraId="2EA3D1C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46B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05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B2D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80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BB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1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6B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3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83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AF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E-29</w:t>
            </w:r>
          </w:p>
        </w:tc>
      </w:tr>
      <w:tr w:rsidR="008F6E71" w:rsidRPr="008F6E71" w14:paraId="50FEDF8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589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D49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87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93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8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3F5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2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7D3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9E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A7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32</w:t>
            </w:r>
          </w:p>
        </w:tc>
      </w:tr>
      <w:tr w:rsidR="008F6E71" w:rsidRPr="008F6E71" w14:paraId="0E0721C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122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6E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07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533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94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EEC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7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20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21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19</w:t>
            </w:r>
          </w:p>
        </w:tc>
      </w:tr>
      <w:tr w:rsidR="008F6E71" w:rsidRPr="008F6E71" w14:paraId="41ADBF8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6C8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DB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33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35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2A1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1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23C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1D7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07</w:t>
            </w:r>
          </w:p>
        </w:tc>
      </w:tr>
      <w:tr w:rsidR="008F6E71" w:rsidRPr="008F6E71" w14:paraId="3B2E599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F26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6166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B75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2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D28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5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5E8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9C8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396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5</w:t>
            </w:r>
          </w:p>
        </w:tc>
      </w:tr>
      <w:tr w:rsidR="008F6E71" w:rsidRPr="008F6E71" w14:paraId="04D0D01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FDF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216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42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AA1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1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F7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5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70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78F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74</w:t>
            </w:r>
          </w:p>
        </w:tc>
      </w:tr>
      <w:tr w:rsidR="008F6E71" w:rsidRPr="008F6E71" w14:paraId="7049DB7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977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52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84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0C6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5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4E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BC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DE1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0E-12</w:t>
            </w:r>
          </w:p>
        </w:tc>
      </w:tr>
      <w:tr w:rsidR="008F6E71" w:rsidRPr="008F6E71" w14:paraId="6D9710B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410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4B5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17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F90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2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8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1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04D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B7B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06</w:t>
            </w:r>
          </w:p>
        </w:tc>
      </w:tr>
      <w:tr w:rsidR="008F6E71" w:rsidRPr="008F6E71" w14:paraId="281E7E4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094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6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F00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25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84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6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A1D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73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349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13</w:t>
            </w:r>
          </w:p>
        </w:tc>
      </w:tr>
      <w:tr w:rsidR="008F6E71" w:rsidRPr="008F6E71" w14:paraId="76EA896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87A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147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7A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18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D5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5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95F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0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76F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22C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17</w:t>
            </w:r>
          </w:p>
        </w:tc>
      </w:tr>
      <w:tr w:rsidR="008F6E71" w:rsidRPr="008F6E71" w14:paraId="1A1B234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357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282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87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8D4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C0B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9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1EF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FEE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05</w:t>
            </w:r>
          </w:p>
        </w:tc>
      </w:tr>
      <w:tr w:rsidR="008F6E71" w:rsidRPr="008F6E71" w14:paraId="7DA8E31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7DE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AT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3E0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91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032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391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5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3BD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417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E-28</w:t>
            </w:r>
          </w:p>
        </w:tc>
      </w:tr>
      <w:tr w:rsidR="008F6E71" w:rsidRPr="008F6E71" w14:paraId="2F7643A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1B7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L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74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9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207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6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831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1D7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0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FC2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E-18</w:t>
            </w:r>
          </w:p>
        </w:tc>
      </w:tr>
      <w:tr w:rsidR="008F6E71" w:rsidRPr="008F6E71" w14:paraId="4247197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F47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0793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C1B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94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4C3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2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008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8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A67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F26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57</w:t>
            </w:r>
          </w:p>
        </w:tc>
      </w:tr>
      <w:tr w:rsidR="008F6E71" w:rsidRPr="008F6E71" w14:paraId="1888624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692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35548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3B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6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062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5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4E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3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F94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74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27</w:t>
            </w:r>
          </w:p>
        </w:tc>
      </w:tr>
      <w:tr w:rsidR="008F6E71" w:rsidRPr="008F6E71" w14:paraId="7BE9E1F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E67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35483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85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69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5CC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4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BCD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9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C5C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C53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5E-21</w:t>
            </w:r>
          </w:p>
        </w:tc>
      </w:tr>
      <w:tr w:rsidR="008F6E71" w:rsidRPr="008F6E71" w14:paraId="7468ED2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D58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8E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64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B6E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8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C5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0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F9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C19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91</w:t>
            </w:r>
          </w:p>
        </w:tc>
      </w:tr>
      <w:tr w:rsidR="008F6E71" w:rsidRPr="008F6E71" w14:paraId="6439608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25C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ND4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06F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204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996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.92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F6C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0B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106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05</w:t>
            </w:r>
          </w:p>
        </w:tc>
      </w:tr>
      <w:tr w:rsidR="008F6E71" w:rsidRPr="008F6E71" w14:paraId="50CC1DE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95C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169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DE1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BF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9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375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0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667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C25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28</w:t>
            </w:r>
          </w:p>
        </w:tc>
      </w:tr>
      <w:tr w:rsidR="008F6E71" w:rsidRPr="008F6E71" w14:paraId="7B0FA56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43D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GA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B67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03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F7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7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B9C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7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7A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7F1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E-22</w:t>
            </w:r>
          </w:p>
        </w:tc>
      </w:tr>
      <w:tr w:rsidR="008F6E71" w:rsidRPr="008F6E71" w14:paraId="3CCE965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B61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51E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0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C1F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92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CE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1D0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9C9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4E-20</w:t>
            </w:r>
          </w:p>
        </w:tc>
      </w:tr>
      <w:tr w:rsidR="008F6E71" w:rsidRPr="008F6E71" w14:paraId="3B11D82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4BA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A9B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38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DB3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8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07F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4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AA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C08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06</w:t>
            </w:r>
          </w:p>
        </w:tc>
      </w:tr>
      <w:tr w:rsidR="008F6E71" w:rsidRPr="008F6E71" w14:paraId="06E64BA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744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TNF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BA0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91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F19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3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E1E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4A8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88E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12</w:t>
            </w:r>
          </w:p>
        </w:tc>
      </w:tr>
      <w:tr w:rsidR="008F6E71" w:rsidRPr="008F6E71" w14:paraId="0AC168D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1DD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Y3P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C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62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C5F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2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FF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6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27D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CD1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E-18</w:t>
            </w:r>
          </w:p>
        </w:tc>
      </w:tr>
      <w:tr w:rsidR="008F6E71" w:rsidRPr="008F6E71" w14:paraId="315BC84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C66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6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AC5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11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60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C86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6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07F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6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3B9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-19</w:t>
            </w:r>
          </w:p>
        </w:tc>
      </w:tr>
      <w:tr w:rsidR="008F6E71" w:rsidRPr="008F6E71" w14:paraId="6E6F218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431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589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5C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46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68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3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2C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9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81D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858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20</w:t>
            </w:r>
          </w:p>
        </w:tc>
      </w:tr>
      <w:tr w:rsidR="008F6E71" w:rsidRPr="008F6E71" w14:paraId="1578C2E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D6B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292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83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CFD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FD7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3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84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BD3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87</w:t>
            </w:r>
          </w:p>
        </w:tc>
      </w:tr>
      <w:tr w:rsidR="008F6E71" w:rsidRPr="008F6E71" w14:paraId="68766C0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603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P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2C4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46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508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1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1A9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F5A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710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22</w:t>
            </w:r>
          </w:p>
        </w:tc>
      </w:tr>
      <w:tr w:rsidR="008F6E71" w:rsidRPr="008F6E71" w14:paraId="3A2CF2F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B81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4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F2C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16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F2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4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E7F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2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C5E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992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E-26</w:t>
            </w:r>
          </w:p>
        </w:tc>
      </w:tr>
      <w:tr w:rsidR="008F6E71" w:rsidRPr="008F6E71" w14:paraId="744F334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BA8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OTAIR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AE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82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AB2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295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5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ECD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812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25</w:t>
            </w:r>
          </w:p>
        </w:tc>
      </w:tr>
      <w:tr w:rsidR="008F6E71" w:rsidRPr="008F6E71" w14:paraId="60B8AC6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AFB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908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05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63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DE3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0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F57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0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CD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70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10</w:t>
            </w:r>
          </w:p>
        </w:tc>
      </w:tr>
      <w:tr w:rsidR="008F6E71" w:rsidRPr="008F6E71" w14:paraId="6D5AFFE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CA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5SP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E3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87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57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7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116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B31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5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AA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25</w:t>
            </w:r>
          </w:p>
        </w:tc>
      </w:tr>
      <w:tr w:rsidR="008F6E71" w:rsidRPr="008F6E71" w14:paraId="69BAD4E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7F8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6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883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186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20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37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B21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1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BC6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B7C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203</w:t>
            </w:r>
          </w:p>
        </w:tc>
      </w:tr>
      <w:tr w:rsidR="008F6E71" w:rsidRPr="008F6E71" w14:paraId="2434C06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2E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9E8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89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E0D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5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0BA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731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113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6</w:t>
            </w:r>
          </w:p>
        </w:tc>
      </w:tr>
      <w:tr w:rsidR="008F6E71" w:rsidRPr="008F6E71" w14:paraId="34590D8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C27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SD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BAF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01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0D6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7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F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1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13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FD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1E-12</w:t>
            </w:r>
          </w:p>
        </w:tc>
      </w:tr>
      <w:tr w:rsidR="008F6E71" w:rsidRPr="008F6E71" w14:paraId="20B40BD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7B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432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4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811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6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341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9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282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5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2DA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21</w:t>
            </w:r>
          </w:p>
        </w:tc>
      </w:tr>
      <w:tr w:rsidR="008F6E71" w:rsidRPr="008F6E71" w14:paraId="7690666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B6E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J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C10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67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54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8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0CA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1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28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A1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43</w:t>
            </w:r>
          </w:p>
        </w:tc>
      </w:tr>
      <w:tr w:rsidR="008F6E71" w:rsidRPr="008F6E71" w14:paraId="3914211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290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E69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42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D7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9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218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9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02F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68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05</w:t>
            </w:r>
          </w:p>
        </w:tc>
      </w:tr>
      <w:tr w:rsidR="008F6E71" w:rsidRPr="008F6E71" w14:paraId="506B4D6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CCA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6BC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091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78D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22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089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1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F74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11C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E-05</w:t>
            </w:r>
          </w:p>
        </w:tc>
      </w:tr>
      <w:tr w:rsidR="008F6E71" w:rsidRPr="008F6E71" w14:paraId="6C043DE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F64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9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18E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339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43F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49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EE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7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90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AC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575</w:t>
            </w:r>
          </w:p>
        </w:tc>
      </w:tr>
      <w:tr w:rsidR="008F6E71" w:rsidRPr="008F6E71" w14:paraId="49DDEFE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390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B7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091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667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49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A09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6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DE5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1B8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3</w:t>
            </w:r>
          </w:p>
        </w:tc>
      </w:tr>
      <w:tr w:rsidR="008F6E71" w:rsidRPr="008F6E71" w14:paraId="0468CEE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382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I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E63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3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E44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0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8F1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3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C19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D1D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E-05</w:t>
            </w:r>
          </w:p>
        </w:tc>
      </w:tr>
      <w:tr w:rsidR="008F6E71" w:rsidRPr="008F6E71" w14:paraId="45B2B59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A86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CE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DA9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99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EF8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8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E1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8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E08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EB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E-16</w:t>
            </w:r>
          </w:p>
        </w:tc>
      </w:tr>
      <w:tr w:rsidR="008F6E71" w:rsidRPr="008F6E71" w14:paraId="6B43734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A1F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9CC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17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727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84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FAC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8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4D7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5A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6E-18</w:t>
            </w:r>
          </w:p>
        </w:tc>
      </w:tr>
      <w:tr w:rsidR="008F6E71" w:rsidRPr="008F6E71" w14:paraId="1737801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F15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C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82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57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780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96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462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AE7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E2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08</w:t>
            </w:r>
          </w:p>
        </w:tc>
      </w:tr>
      <w:tr w:rsidR="008F6E71" w:rsidRPr="008F6E71" w14:paraId="7A4D116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C87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B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B2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3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1B9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2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9E7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2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111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9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A5F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19</w:t>
            </w:r>
          </w:p>
        </w:tc>
      </w:tr>
      <w:tr w:rsidR="008F6E71" w:rsidRPr="008F6E71" w14:paraId="630811F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955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7E2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67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89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7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2B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0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950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3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5D3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6E-28</w:t>
            </w:r>
          </w:p>
        </w:tc>
      </w:tr>
      <w:tr w:rsidR="008F6E71" w:rsidRPr="008F6E71" w14:paraId="4B218A4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551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4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71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34B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25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3A3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2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C20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021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3</w:t>
            </w:r>
          </w:p>
        </w:tc>
      </w:tr>
      <w:tr w:rsidR="008F6E71" w:rsidRPr="008F6E71" w14:paraId="275CDEB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13B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41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2CF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58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B3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3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FF3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0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20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3A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E-24</w:t>
            </w:r>
          </w:p>
        </w:tc>
      </w:tr>
      <w:tr w:rsidR="008F6E71" w:rsidRPr="008F6E71" w14:paraId="04EEF14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46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D14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B08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25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0E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5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0C4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8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8F1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F44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1E-26</w:t>
            </w:r>
          </w:p>
        </w:tc>
      </w:tr>
      <w:tr w:rsidR="008F6E71" w:rsidRPr="008F6E71" w14:paraId="5813838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4F2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F2IP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BE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25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95A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8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257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45E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0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CC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23</w:t>
            </w:r>
          </w:p>
        </w:tc>
      </w:tr>
      <w:tr w:rsidR="008F6E71" w:rsidRPr="008F6E71" w14:paraId="70A98DC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5D4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9C8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70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D89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5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C6E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5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8D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901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27</w:t>
            </w:r>
          </w:p>
        </w:tc>
      </w:tr>
      <w:tr w:rsidR="008F6E71" w:rsidRPr="008F6E71" w14:paraId="4F18401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14A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1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AF4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8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F1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8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3E7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B9A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7A3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06</w:t>
            </w:r>
          </w:p>
        </w:tc>
      </w:tr>
      <w:tr w:rsidR="008F6E71" w:rsidRPr="008F6E71" w14:paraId="19804B5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56F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47A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1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DBC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5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989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4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918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E7C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E-06</w:t>
            </w:r>
          </w:p>
        </w:tc>
      </w:tr>
      <w:tr w:rsidR="008F6E71" w:rsidRPr="008F6E71" w14:paraId="019AE97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EDF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1B9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403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36E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25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A9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5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455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07E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62</w:t>
            </w:r>
          </w:p>
        </w:tc>
      </w:tr>
      <w:tr w:rsidR="008F6E71" w:rsidRPr="008F6E71" w14:paraId="7D58AF1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2FF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868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42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853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8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2A7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7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7D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BEB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22</w:t>
            </w:r>
          </w:p>
        </w:tc>
      </w:tr>
      <w:tr w:rsidR="008F6E71" w:rsidRPr="008F6E71" w14:paraId="0DB9508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4D0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C7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2F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85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B47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4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6BF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5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4BA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7C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8E-30</w:t>
            </w:r>
          </w:p>
        </w:tc>
      </w:tr>
      <w:tr w:rsidR="008F6E71" w:rsidRPr="008F6E71" w14:paraId="386191C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C7A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4orf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2AE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05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C6D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0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FC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5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9EA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BB0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14</w:t>
            </w:r>
          </w:p>
        </w:tc>
      </w:tr>
      <w:tr w:rsidR="008F6E71" w:rsidRPr="008F6E71" w14:paraId="1494A3C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16E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577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0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5F9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98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1AD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2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B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737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54</w:t>
            </w:r>
          </w:p>
        </w:tc>
      </w:tr>
      <w:tr w:rsidR="008F6E71" w:rsidRPr="008F6E71" w14:paraId="2F8364C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F99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007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90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0E4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0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6C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1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828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CD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27</w:t>
            </w:r>
          </w:p>
        </w:tc>
      </w:tr>
      <w:tr w:rsidR="008F6E71" w:rsidRPr="008F6E71" w14:paraId="00D1320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1AA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A25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32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934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3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38E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1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94F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9CA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08</w:t>
            </w:r>
          </w:p>
        </w:tc>
      </w:tr>
      <w:tr w:rsidR="008F6E71" w:rsidRPr="008F6E71" w14:paraId="086C840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EB3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91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.67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A59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4.1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650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1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88D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B55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6</w:t>
            </w:r>
          </w:p>
        </w:tc>
      </w:tr>
      <w:tr w:rsidR="008F6E71" w:rsidRPr="008F6E71" w14:paraId="1A81E53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F92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1E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571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5EE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8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D2D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3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CB7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642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30</w:t>
            </w:r>
          </w:p>
        </w:tc>
      </w:tr>
      <w:tr w:rsidR="008F6E71" w:rsidRPr="008F6E71" w14:paraId="133C0DA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450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3335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925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67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B0D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4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88D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5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439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4E9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13</w:t>
            </w:r>
          </w:p>
        </w:tc>
      </w:tr>
      <w:tr w:rsidR="008F6E71" w:rsidRPr="008F6E71" w14:paraId="4975216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BEF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IRF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13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19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F4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9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878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7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0CA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6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40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9</w:t>
            </w:r>
          </w:p>
        </w:tc>
      </w:tr>
      <w:tr w:rsidR="008F6E71" w:rsidRPr="008F6E71" w14:paraId="6DF9CFD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E6E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0E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73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464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5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DD9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4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EFB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1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CF8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8</w:t>
            </w:r>
          </w:p>
        </w:tc>
      </w:tr>
      <w:tr w:rsidR="008F6E71" w:rsidRPr="008F6E71" w14:paraId="0D27528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89F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3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327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19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4E2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6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F3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1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88D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09A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E-26</w:t>
            </w:r>
          </w:p>
        </w:tc>
      </w:tr>
      <w:tr w:rsidR="008F6E71" w:rsidRPr="008F6E71" w14:paraId="3F190FF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502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86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923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54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10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2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D8A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6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191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B88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E-38</w:t>
            </w:r>
          </w:p>
        </w:tc>
      </w:tr>
      <w:tr w:rsidR="008F6E71" w:rsidRPr="008F6E71" w14:paraId="13BD79F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AF4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6258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F9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34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0AE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59E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8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8A7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29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19</w:t>
            </w:r>
          </w:p>
        </w:tc>
      </w:tr>
      <w:tr w:rsidR="008F6E71" w:rsidRPr="008F6E71" w14:paraId="6ECDE80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87F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UF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FD8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7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06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9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E7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6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15D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9B9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28</w:t>
            </w:r>
          </w:p>
        </w:tc>
      </w:tr>
      <w:tr w:rsidR="008F6E71" w:rsidRPr="008F6E71" w14:paraId="4D94743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88D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2745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751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4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592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2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574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8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55E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00A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E-17</w:t>
            </w:r>
          </w:p>
        </w:tc>
      </w:tr>
      <w:tr w:rsidR="008F6E71" w:rsidRPr="008F6E71" w14:paraId="0BF6842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7C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B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18F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704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792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56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3EA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9D8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F5D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E-20</w:t>
            </w:r>
          </w:p>
        </w:tc>
      </w:tr>
      <w:tr w:rsidR="008F6E71" w:rsidRPr="008F6E71" w14:paraId="7D017A6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D61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B34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17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87D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89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A71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1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D31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BD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06</w:t>
            </w:r>
          </w:p>
        </w:tc>
      </w:tr>
      <w:tr w:rsidR="008F6E71" w:rsidRPr="008F6E71" w14:paraId="3DB76D2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E9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AQ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0DE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34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447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5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52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9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D87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24B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E-23</w:t>
            </w:r>
          </w:p>
        </w:tc>
      </w:tr>
      <w:tr w:rsidR="008F6E71" w:rsidRPr="008F6E71" w14:paraId="623B4FB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4D0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255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D3D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42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2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334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646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E1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E-26</w:t>
            </w:r>
          </w:p>
        </w:tc>
      </w:tr>
      <w:tr w:rsidR="008F6E71" w:rsidRPr="008F6E71" w14:paraId="243CFD2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7B2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0867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EA3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96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48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2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94B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4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1F4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2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DF7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5E-31</w:t>
            </w:r>
          </w:p>
        </w:tc>
      </w:tr>
      <w:tr w:rsidR="008F6E71" w:rsidRPr="008F6E71" w14:paraId="3918364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6CA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6166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1D7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99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1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6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E54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0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A7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DA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21</w:t>
            </w:r>
          </w:p>
        </w:tc>
      </w:tr>
      <w:tr w:rsidR="008F6E71" w:rsidRPr="008F6E71" w14:paraId="5F5F66F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21E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L23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5CA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53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980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5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69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6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6A9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80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25</w:t>
            </w:r>
          </w:p>
        </w:tc>
      </w:tr>
      <w:tr w:rsidR="008F6E71" w:rsidRPr="008F6E71" w14:paraId="53B6F0F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8A6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1737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FF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0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34B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6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135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E52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54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E-34</w:t>
            </w:r>
          </w:p>
        </w:tc>
      </w:tr>
      <w:tr w:rsidR="008F6E71" w:rsidRPr="008F6E71" w14:paraId="63B6297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935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-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EA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79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5AD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71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94B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8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FE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58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87</w:t>
            </w:r>
          </w:p>
        </w:tc>
      </w:tr>
      <w:tr w:rsidR="008F6E71" w:rsidRPr="008F6E71" w14:paraId="18B621C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F30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44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97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2C7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6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0D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0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57E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642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1</w:t>
            </w:r>
          </w:p>
        </w:tc>
      </w:tr>
      <w:tr w:rsidR="008F6E71" w:rsidRPr="008F6E71" w14:paraId="0D5F85F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66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AF5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02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09E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9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C69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4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BF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2AD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141</w:t>
            </w:r>
          </w:p>
        </w:tc>
      </w:tr>
      <w:tr w:rsidR="008F6E71" w:rsidRPr="008F6E71" w14:paraId="2DEDD21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AC6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EP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69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44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6B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6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043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5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C20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318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35</w:t>
            </w:r>
          </w:p>
        </w:tc>
      </w:tr>
      <w:tr w:rsidR="008F6E71" w:rsidRPr="008F6E71" w14:paraId="7B4579D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252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B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571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61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9B8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7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FD7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37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62C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E-11</w:t>
            </w:r>
          </w:p>
        </w:tc>
      </w:tr>
      <w:tr w:rsidR="008F6E71" w:rsidRPr="008F6E71" w14:paraId="311C218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BEC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XY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202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75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562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4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BB3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4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EFA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3FE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58</w:t>
            </w:r>
          </w:p>
        </w:tc>
      </w:tr>
      <w:tr w:rsidR="008F6E71" w:rsidRPr="008F6E71" w14:paraId="26A38A5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9F0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69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541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BB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9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630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2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D16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DEF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E-06</w:t>
            </w:r>
          </w:p>
        </w:tc>
      </w:tr>
      <w:tr w:rsidR="008F6E71" w:rsidRPr="008F6E71" w14:paraId="048B919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FE2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BE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45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799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7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7E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9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581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525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E-33</w:t>
            </w:r>
          </w:p>
        </w:tc>
      </w:tr>
      <w:tr w:rsidR="008F6E71" w:rsidRPr="008F6E71" w14:paraId="78B1944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29F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2090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0B8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4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EED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3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DCE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0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A7D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F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E-26</w:t>
            </w:r>
          </w:p>
        </w:tc>
      </w:tr>
      <w:tr w:rsidR="008F6E71" w:rsidRPr="008F6E71" w14:paraId="76FF471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6BB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C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2CE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674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057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5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8F9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2F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F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E-08</w:t>
            </w:r>
          </w:p>
        </w:tc>
      </w:tr>
      <w:tr w:rsidR="008F6E71" w:rsidRPr="008F6E71" w14:paraId="6BC637A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77D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A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542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13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5EF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0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5BE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9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AB2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6D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35</w:t>
            </w:r>
          </w:p>
        </w:tc>
      </w:tr>
      <w:tr w:rsidR="008F6E71" w:rsidRPr="008F6E71" w14:paraId="2576E8C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2B1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CN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92A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76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07B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2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365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5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93F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EA3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11</w:t>
            </w:r>
          </w:p>
        </w:tc>
      </w:tr>
      <w:tr w:rsidR="008F6E71" w:rsidRPr="008F6E71" w14:paraId="18595B2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B9D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146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32A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6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86A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6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D28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8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C78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5B0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27</w:t>
            </w:r>
          </w:p>
        </w:tc>
      </w:tr>
      <w:tr w:rsidR="008F6E71" w:rsidRPr="008F6E71" w14:paraId="014FB27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CC6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BH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4DD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77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D53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1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B44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7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3B5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C0E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8</w:t>
            </w:r>
          </w:p>
        </w:tc>
      </w:tr>
      <w:tr w:rsidR="008F6E71" w:rsidRPr="008F6E71" w14:paraId="01EBA7A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253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B2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95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95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0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08D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9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625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B67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8</w:t>
            </w:r>
          </w:p>
        </w:tc>
      </w:tr>
      <w:tr w:rsidR="008F6E71" w:rsidRPr="008F6E71" w14:paraId="3FC1852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77A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T2E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0E2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54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89E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3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F7B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3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8D7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9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807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6E-29</w:t>
            </w:r>
          </w:p>
        </w:tc>
      </w:tr>
      <w:tr w:rsidR="008F6E71" w:rsidRPr="008F6E71" w14:paraId="017F215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629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106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83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301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0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5D3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0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BFE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9CA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E-12</w:t>
            </w:r>
          </w:p>
        </w:tc>
      </w:tr>
      <w:tr w:rsidR="008F6E71" w:rsidRPr="008F6E71" w14:paraId="6C00573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A1D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P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594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36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93A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6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57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3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0AC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74C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06</w:t>
            </w:r>
          </w:p>
        </w:tc>
      </w:tr>
      <w:tr w:rsidR="008F6E71" w:rsidRPr="008F6E71" w14:paraId="31468E9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0AC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CO3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760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84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34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72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13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6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89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35E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08</w:t>
            </w:r>
          </w:p>
        </w:tc>
      </w:tr>
      <w:tr w:rsidR="008F6E71" w:rsidRPr="008F6E71" w14:paraId="2785A5E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8B2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3B0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33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F3F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4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8A6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3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36F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2E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3</w:t>
            </w:r>
          </w:p>
        </w:tc>
      </w:tr>
      <w:tr w:rsidR="008F6E71" w:rsidRPr="008F6E71" w14:paraId="1B8925B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A04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RNR2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863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06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3C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3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78C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9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9BA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070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E-05</w:t>
            </w:r>
          </w:p>
        </w:tc>
      </w:tr>
      <w:tr w:rsidR="008F6E71" w:rsidRPr="008F6E71" w14:paraId="5A819A5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76F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8B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53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1A9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8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46E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F88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6E9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8</w:t>
            </w:r>
          </w:p>
        </w:tc>
      </w:tr>
      <w:tr w:rsidR="008F6E71" w:rsidRPr="008F6E71" w14:paraId="1475AB6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668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4DB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33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19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33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FF6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0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292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426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05</w:t>
            </w:r>
          </w:p>
        </w:tc>
      </w:tr>
      <w:tr w:rsidR="008F6E71" w:rsidRPr="008F6E71" w14:paraId="6AD2470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98E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02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09B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06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95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3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33F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3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354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7E8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E-20</w:t>
            </w:r>
          </w:p>
        </w:tc>
      </w:tr>
      <w:tr w:rsidR="008F6E71" w:rsidRPr="008F6E71" w14:paraId="42E0559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D29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CO1P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EEE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9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2F9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58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AB9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7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C9D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A68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12</w:t>
            </w:r>
          </w:p>
        </w:tc>
      </w:tr>
      <w:tr w:rsidR="008F6E71" w:rsidRPr="008F6E71" w14:paraId="78AB9D9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C6E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G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CE2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83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7AC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5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E3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3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FE5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44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-14</w:t>
            </w:r>
          </w:p>
        </w:tc>
      </w:tr>
      <w:tr w:rsidR="008F6E71" w:rsidRPr="008F6E71" w14:paraId="7843B3B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9F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N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2DA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71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79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9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933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8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C0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0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18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25</w:t>
            </w:r>
          </w:p>
        </w:tc>
      </w:tr>
      <w:tr w:rsidR="008F6E71" w:rsidRPr="008F6E71" w14:paraId="7415806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24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CA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5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F8F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5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D5E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4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F09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730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E-25</w:t>
            </w:r>
          </w:p>
        </w:tc>
      </w:tr>
      <w:tr w:rsidR="008F6E71" w:rsidRPr="008F6E71" w14:paraId="1DEB97A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A7D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DA9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8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F4A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6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37F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2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AB2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392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803</w:t>
            </w:r>
          </w:p>
        </w:tc>
      </w:tr>
      <w:tr w:rsidR="008F6E71" w:rsidRPr="008F6E71" w14:paraId="1E08506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157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P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5A7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48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226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4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38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1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BE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7C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15</w:t>
            </w:r>
          </w:p>
        </w:tc>
      </w:tr>
      <w:tr w:rsidR="008F6E71" w:rsidRPr="008F6E71" w14:paraId="0078978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554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7138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B1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86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6F7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0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EF2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6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250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5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18</w:t>
            </w:r>
          </w:p>
        </w:tc>
      </w:tr>
      <w:tr w:rsidR="008F6E71" w:rsidRPr="008F6E71" w14:paraId="4ECD74C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10E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7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3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60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D0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7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5B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7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583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83D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17</w:t>
            </w:r>
          </w:p>
        </w:tc>
      </w:tr>
      <w:tr w:rsidR="008F6E71" w:rsidRPr="008F6E71" w14:paraId="37BA4A5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518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949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065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6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659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9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230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7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AC5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09</w:t>
            </w:r>
          </w:p>
        </w:tc>
      </w:tr>
      <w:tr w:rsidR="008F6E71" w:rsidRPr="008F6E71" w14:paraId="399D55D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EA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E21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25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39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1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6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96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A00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07</w:t>
            </w:r>
          </w:p>
        </w:tc>
      </w:tr>
      <w:tr w:rsidR="008F6E71" w:rsidRPr="008F6E71" w14:paraId="5CE4CC6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5FF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63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233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CDC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0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E15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163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BBD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E-24</w:t>
            </w:r>
          </w:p>
        </w:tc>
      </w:tr>
      <w:tr w:rsidR="008F6E71" w:rsidRPr="008F6E71" w14:paraId="1F2DDD7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567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RNR2L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FA0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25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E6D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1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891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6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20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A33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07</w:t>
            </w:r>
          </w:p>
        </w:tc>
      </w:tr>
      <w:tr w:rsidR="008F6E71" w:rsidRPr="008F6E71" w14:paraId="3390903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A9B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099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69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57C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6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F4B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0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C34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80D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5</w:t>
            </w:r>
          </w:p>
        </w:tc>
      </w:tr>
      <w:tr w:rsidR="008F6E71" w:rsidRPr="008F6E71" w14:paraId="2E6D4B0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A58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L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4A6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7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F0A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79C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C73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1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A55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7</w:t>
            </w:r>
          </w:p>
        </w:tc>
      </w:tr>
      <w:tr w:rsidR="008F6E71" w:rsidRPr="008F6E71" w14:paraId="4A34F3C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184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ZNF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E8E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61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DDF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20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B3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1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08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C1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32</w:t>
            </w:r>
          </w:p>
        </w:tc>
      </w:tr>
      <w:tr w:rsidR="008F6E71" w:rsidRPr="008F6E71" w14:paraId="5304672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46E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E07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89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FE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10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DF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6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0A2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F4A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7E-16</w:t>
            </w:r>
          </w:p>
        </w:tc>
      </w:tr>
      <w:tr w:rsidR="008F6E71" w:rsidRPr="008F6E71" w14:paraId="6DBCC64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2D5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9300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714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1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5E1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5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0D9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3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478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9CF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05</w:t>
            </w:r>
          </w:p>
        </w:tc>
      </w:tr>
      <w:tr w:rsidR="008F6E71" w:rsidRPr="008F6E71" w14:paraId="16A2536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CEF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65F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60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BF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9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ADA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5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24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15</w:t>
            </w:r>
          </w:p>
        </w:tc>
      </w:tr>
      <w:tr w:rsidR="008F6E71" w:rsidRPr="008F6E71" w14:paraId="3E5A3B1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348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6CB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83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BFE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8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2B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9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6B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5DE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30</w:t>
            </w:r>
          </w:p>
        </w:tc>
      </w:tr>
      <w:tr w:rsidR="008F6E71" w:rsidRPr="008F6E71" w14:paraId="319B539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67C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350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43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0B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2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68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9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BB5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FF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9</w:t>
            </w:r>
          </w:p>
        </w:tc>
      </w:tr>
      <w:tr w:rsidR="008F6E71" w:rsidRPr="008F6E71" w14:paraId="74EF845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6C3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AP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7A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95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95B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8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C34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5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418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C39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18</w:t>
            </w:r>
          </w:p>
        </w:tc>
      </w:tr>
      <w:tr w:rsidR="008F6E71" w:rsidRPr="008F6E71" w14:paraId="61DADF0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13E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B9D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451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6CE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44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86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5BC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6D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27</w:t>
            </w:r>
          </w:p>
        </w:tc>
      </w:tr>
      <w:tr w:rsidR="008F6E71" w:rsidRPr="008F6E71" w14:paraId="428E2E4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0DD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E13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.9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312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686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6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4E8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38D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15</w:t>
            </w:r>
          </w:p>
        </w:tc>
      </w:tr>
      <w:tr w:rsidR="008F6E71" w:rsidRPr="008F6E71" w14:paraId="62A94EC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67C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U6-418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1F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44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309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8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60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9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80E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95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E-13</w:t>
            </w:r>
          </w:p>
        </w:tc>
      </w:tr>
      <w:tr w:rsidR="008F6E71" w:rsidRPr="008F6E71" w14:paraId="39ECB7C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6BE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3647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D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19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612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9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49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7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9F7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9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EE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11</w:t>
            </w:r>
          </w:p>
        </w:tc>
      </w:tr>
      <w:tr w:rsidR="008F6E71" w:rsidRPr="008F6E71" w14:paraId="402B3E4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5F5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1A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16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FE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0C3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9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920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36A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1</w:t>
            </w:r>
          </w:p>
        </w:tc>
      </w:tr>
      <w:tr w:rsidR="008F6E71" w:rsidRPr="008F6E71" w14:paraId="46844B2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7BA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0737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FA3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68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418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0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3DE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7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44F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C29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27</w:t>
            </w:r>
          </w:p>
        </w:tc>
      </w:tr>
      <w:tr w:rsidR="008F6E71" w:rsidRPr="008F6E71" w14:paraId="7DC9910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270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081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3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183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9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DDF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0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48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F0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E-30</w:t>
            </w:r>
          </w:p>
        </w:tc>
      </w:tr>
      <w:tr w:rsidR="008F6E71" w:rsidRPr="008F6E71" w14:paraId="6516FE0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77E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F7B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10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D0F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5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B2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7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4F5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3F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6E-26</w:t>
            </w:r>
          </w:p>
        </w:tc>
      </w:tr>
      <w:tr w:rsidR="008F6E71" w:rsidRPr="008F6E71" w14:paraId="6CA5283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02D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HG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04E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63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98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0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192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9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E64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399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21</w:t>
            </w:r>
          </w:p>
        </w:tc>
      </w:tr>
      <w:tr w:rsidR="008F6E71" w:rsidRPr="008F6E71" w14:paraId="3F7A0A7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D82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4520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F20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85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FAE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7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A1B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2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115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4BD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5E-29</w:t>
            </w:r>
          </w:p>
        </w:tc>
      </w:tr>
      <w:tr w:rsidR="008F6E71" w:rsidRPr="008F6E71" w14:paraId="2054DE9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3F4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89C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46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118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8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1C0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7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AE1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4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3E8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07</w:t>
            </w:r>
          </w:p>
        </w:tc>
      </w:tr>
      <w:tr w:rsidR="008F6E71" w:rsidRPr="008F6E71" w14:paraId="55AAF9A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2CD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OV1-A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EF7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68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096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4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14A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2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FD8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A43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E-25</w:t>
            </w:r>
          </w:p>
        </w:tc>
      </w:tr>
      <w:tr w:rsidR="008F6E71" w:rsidRPr="008F6E71" w14:paraId="3EE1370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29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RC2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43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8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29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8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2B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2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AA1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BA2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22</w:t>
            </w:r>
          </w:p>
        </w:tc>
      </w:tr>
      <w:tr w:rsidR="008F6E71" w:rsidRPr="008F6E71" w14:paraId="0AA965A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2A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78F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99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67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1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6B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20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A1F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28</w:t>
            </w:r>
          </w:p>
        </w:tc>
      </w:tr>
      <w:tr w:rsidR="008F6E71" w:rsidRPr="008F6E71" w14:paraId="7B23A01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AB7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46E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39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E99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1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D4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6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A90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DE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11</w:t>
            </w:r>
          </w:p>
        </w:tc>
      </w:tr>
      <w:tr w:rsidR="008F6E71" w:rsidRPr="008F6E71" w14:paraId="60B72FC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C4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15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D66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64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12D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2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CC9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16C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7F5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58</w:t>
            </w:r>
          </w:p>
        </w:tc>
      </w:tr>
      <w:tr w:rsidR="008F6E71" w:rsidRPr="008F6E71" w14:paraId="0397A21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A79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B5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86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D6E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1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279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5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DD9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CED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5</w:t>
            </w:r>
          </w:p>
        </w:tc>
      </w:tr>
      <w:tr w:rsidR="008F6E71" w:rsidRPr="008F6E71" w14:paraId="4C9F9E9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F5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8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CC4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70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0B1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8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A9B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7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058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1EC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8E-22</w:t>
            </w:r>
          </w:p>
        </w:tc>
      </w:tr>
      <w:tr w:rsidR="008F6E71" w:rsidRPr="008F6E71" w14:paraId="3479C20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D85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358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12E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77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734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1D3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1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D0A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6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577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20</w:t>
            </w:r>
          </w:p>
        </w:tc>
      </w:tr>
      <w:tr w:rsidR="008F6E71" w:rsidRPr="008F6E71" w14:paraId="58A1228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511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D59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87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CDB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5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3F4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2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21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CB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36</w:t>
            </w:r>
          </w:p>
        </w:tc>
      </w:tr>
      <w:tr w:rsidR="008F6E71" w:rsidRPr="008F6E71" w14:paraId="2CAC4FD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68E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B0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37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5F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1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E5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75B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AB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09</w:t>
            </w:r>
          </w:p>
        </w:tc>
      </w:tr>
      <w:tr w:rsidR="008F6E71" w:rsidRPr="008F6E71" w14:paraId="46521C7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642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0A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86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6E2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3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5E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858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55E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17</w:t>
            </w:r>
          </w:p>
        </w:tc>
      </w:tr>
      <w:tr w:rsidR="008F6E71" w:rsidRPr="008F6E71" w14:paraId="07F0AE8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0A5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0007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E1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760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D90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96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2E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7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403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E6A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9E-08</w:t>
            </w:r>
          </w:p>
        </w:tc>
      </w:tr>
      <w:tr w:rsidR="008F6E71" w:rsidRPr="008F6E71" w14:paraId="61F7C71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CE3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2779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8F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5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4CA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3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757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1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250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673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E-27</w:t>
            </w:r>
          </w:p>
        </w:tc>
      </w:tr>
      <w:tr w:rsidR="008F6E71" w:rsidRPr="008F6E71" w14:paraId="6C65139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2E2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20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36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42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56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34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1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613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3B7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10</w:t>
            </w:r>
          </w:p>
        </w:tc>
      </w:tr>
      <w:tr w:rsidR="008F6E71" w:rsidRPr="008F6E71" w14:paraId="685DFED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FC5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62730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8A7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37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C5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2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05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8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771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815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19</w:t>
            </w:r>
          </w:p>
        </w:tc>
      </w:tr>
      <w:tr w:rsidR="008F6E71" w:rsidRPr="008F6E71" w14:paraId="05CCDB1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F54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J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FAE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67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1F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9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483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5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CA0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9E5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06</w:t>
            </w:r>
          </w:p>
        </w:tc>
      </w:tr>
      <w:tr w:rsidR="008F6E71" w:rsidRPr="008F6E71" w14:paraId="46AECE0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70A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088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7CD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C50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5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98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9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BDB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0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E09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6E-27</w:t>
            </w:r>
          </w:p>
        </w:tc>
      </w:tr>
      <w:tr w:rsidR="008F6E71" w:rsidRPr="008F6E71" w14:paraId="696BE40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E63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C51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51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9EC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0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4AA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5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8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1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98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E-16</w:t>
            </w:r>
          </w:p>
        </w:tc>
      </w:tr>
      <w:tr w:rsidR="008F6E71" w:rsidRPr="008F6E71" w14:paraId="5DAAE4A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CA8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NC2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D13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21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31E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0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76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3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5C7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327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14</w:t>
            </w:r>
          </w:p>
        </w:tc>
      </w:tr>
      <w:tr w:rsidR="008F6E71" w:rsidRPr="008F6E71" w14:paraId="41C5B33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2B6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DI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5D9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1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4D0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6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CB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9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96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8AA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07</w:t>
            </w:r>
          </w:p>
        </w:tc>
      </w:tr>
      <w:tr w:rsidR="008F6E71" w:rsidRPr="008F6E71" w14:paraId="004248C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15F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D19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D9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81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964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6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68E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9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04B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3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7</w:t>
            </w:r>
          </w:p>
        </w:tc>
      </w:tr>
      <w:tr w:rsidR="008F6E71" w:rsidRPr="008F6E71" w14:paraId="6DE846C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C67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J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F7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37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77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14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1B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4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18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6D7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6E-05</w:t>
            </w:r>
          </w:p>
        </w:tc>
      </w:tr>
      <w:tr w:rsidR="008F6E71" w:rsidRPr="008F6E71" w14:paraId="5A8F393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A85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007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79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DBA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96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814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0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E13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1C0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9</w:t>
            </w:r>
          </w:p>
        </w:tc>
      </w:tr>
      <w:tr w:rsidR="008F6E71" w:rsidRPr="008F6E71" w14:paraId="2E2593C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085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79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4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DA7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47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D8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9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2A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86B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7</w:t>
            </w:r>
          </w:p>
        </w:tc>
      </w:tr>
      <w:tr w:rsidR="008F6E71" w:rsidRPr="008F6E71" w14:paraId="4E4BC9D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AC4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U6-31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229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41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C0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9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E4B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0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EFB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9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1D2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12</w:t>
            </w:r>
          </w:p>
        </w:tc>
      </w:tr>
      <w:tr w:rsidR="008F6E71" w:rsidRPr="008F6E71" w14:paraId="60F0A8A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10A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GA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C48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07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E07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7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F22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9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692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023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6E-25</w:t>
            </w:r>
          </w:p>
        </w:tc>
      </w:tr>
      <w:tr w:rsidR="008F6E71" w:rsidRPr="008F6E71" w14:paraId="30D35AD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1DF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NP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3EC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761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656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59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3B9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F0C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10F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7E-19</w:t>
            </w:r>
          </w:p>
        </w:tc>
      </w:tr>
      <w:tr w:rsidR="008F6E71" w:rsidRPr="008F6E71" w14:paraId="2543BD4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1A7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JU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F73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42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CF9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6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F98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6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547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F0F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10</w:t>
            </w:r>
          </w:p>
        </w:tc>
      </w:tr>
      <w:tr w:rsidR="008F6E71" w:rsidRPr="008F6E71" w14:paraId="5737590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1C7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1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F81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66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3AF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6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F13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4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9CC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25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13</w:t>
            </w:r>
          </w:p>
        </w:tc>
      </w:tr>
      <w:tr w:rsidR="008F6E71" w:rsidRPr="008F6E71" w14:paraId="1EFAC2D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792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13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ABC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40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C1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5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ABF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4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C7B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004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07</w:t>
            </w:r>
          </w:p>
        </w:tc>
      </w:tr>
      <w:tr w:rsidR="008F6E71" w:rsidRPr="008F6E71" w14:paraId="283C542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63F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99A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88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64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7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BB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E6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6BB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21</w:t>
            </w:r>
          </w:p>
        </w:tc>
      </w:tr>
      <w:tr w:rsidR="008F6E71" w:rsidRPr="008F6E71" w14:paraId="5B442E7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1B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1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4E5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74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59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6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3E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2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1DC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54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05</w:t>
            </w:r>
          </w:p>
        </w:tc>
      </w:tr>
      <w:tr w:rsidR="008F6E71" w:rsidRPr="008F6E71" w14:paraId="20BC948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1E2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35C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72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DFF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9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19D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E9A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2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B39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08</w:t>
            </w:r>
          </w:p>
        </w:tc>
      </w:tr>
      <w:tr w:rsidR="008F6E71" w:rsidRPr="008F6E71" w14:paraId="4492576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0F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029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88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BE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1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845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7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CD8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D9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10</w:t>
            </w:r>
          </w:p>
        </w:tc>
      </w:tr>
      <w:tr w:rsidR="008F6E71" w:rsidRPr="008F6E71" w14:paraId="61EA0D0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B2F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EB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905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2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41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1B7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9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A5C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5A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3</w:t>
            </w:r>
          </w:p>
        </w:tc>
      </w:tr>
      <w:tr w:rsidR="008F6E71" w:rsidRPr="008F6E71" w14:paraId="171F2A1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CD7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5A25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3AD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4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D2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8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D9C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9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BF6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A1A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20</w:t>
            </w:r>
          </w:p>
        </w:tc>
      </w:tr>
      <w:tr w:rsidR="008F6E71" w:rsidRPr="008F6E71" w14:paraId="62FAF5F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2E9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G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30F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3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B40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D4D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12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744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B3E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4</w:t>
            </w:r>
          </w:p>
        </w:tc>
      </w:tr>
      <w:tr w:rsidR="008F6E71" w:rsidRPr="008F6E71" w14:paraId="370621F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FC6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653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3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B7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7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55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96C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3EE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E-09</w:t>
            </w:r>
          </w:p>
        </w:tc>
      </w:tr>
      <w:tr w:rsidR="008F6E71" w:rsidRPr="008F6E71" w14:paraId="56122B7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54C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31C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72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972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0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96A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4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6CF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13D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08</w:t>
            </w:r>
          </w:p>
        </w:tc>
      </w:tr>
      <w:tr w:rsidR="008F6E71" w:rsidRPr="008F6E71" w14:paraId="4DE29DC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968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16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570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94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BAE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1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413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033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8CC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E-21</w:t>
            </w:r>
          </w:p>
        </w:tc>
      </w:tr>
      <w:tr w:rsidR="008F6E71" w:rsidRPr="008F6E71" w14:paraId="68865D2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0CA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13F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86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FED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1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422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5C5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4A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6E-08</w:t>
            </w:r>
          </w:p>
        </w:tc>
      </w:tr>
      <w:tr w:rsidR="008F6E71" w:rsidRPr="008F6E71" w14:paraId="4AE43C7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54C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HA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15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82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1B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6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9FF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8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2F8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35D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5</w:t>
            </w:r>
          </w:p>
        </w:tc>
      </w:tr>
      <w:tr w:rsidR="008F6E71" w:rsidRPr="008F6E71" w14:paraId="4E0E028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AC7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1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A41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22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72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0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AD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1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1A6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636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31</w:t>
            </w:r>
          </w:p>
        </w:tc>
      </w:tr>
      <w:tr w:rsidR="008F6E71" w:rsidRPr="008F6E71" w14:paraId="2DC1A23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603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503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E4C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60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E5C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4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1A8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8F4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7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4F4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16</w:t>
            </w:r>
          </w:p>
        </w:tc>
      </w:tr>
      <w:tr w:rsidR="008F6E71" w:rsidRPr="008F6E71" w14:paraId="034007A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447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579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685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58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B23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5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743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0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93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A2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E-07</w:t>
            </w:r>
          </w:p>
        </w:tc>
      </w:tr>
      <w:tr w:rsidR="008F6E71" w:rsidRPr="008F6E71" w14:paraId="728493B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E27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DP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B87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54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7CE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4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5A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3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A85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1EB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2</w:t>
            </w:r>
          </w:p>
        </w:tc>
      </w:tr>
      <w:tr w:rsidR="008F6E71" w:rsidRPr="008F6E71" w14:paraId="79A0D81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E4F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35376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B48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16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40C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4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48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2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0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33C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E-30</w:t>
            </w:r>
          </w:p>
        </w:tc>
      </w:tr>
      <w:tr w:rsidR="008F6E71" w:rsidRPr="008F6E71" w14:paraId="7B98CF5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44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B6E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86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01E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2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A47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01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1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4BF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23</w:t>
            </w:r>
          </w:p>
        </w:tc>
      </w:tr>
      <w:tr w:rsidR="008F6E71" w:rsidRPr="008F6E71" w14:paraId="315545E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6A2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C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B4A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68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5E4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AE5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3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36F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630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E-31</w:t>
            </w:r>
          </w:p>
        </w:tc>
      </w:tr>
      <w:tr w:rsidR="008F6E71" w:rsidRPr="008F6E71" w14:paraId="7FA2E02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B5D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D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BE4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2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296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9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117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4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773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0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5E4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2E-19</w:t>
            </w:r>
          </w:p>
        </w:tc>
      </w:tr>
      <w:tr w:rsidR="008F6E71" w:rsidRPr="008F6E71" w14:paraId="46A5933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E70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873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D8D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49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E15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7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AA0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9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F68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A26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21</w:t>
            </w:r>
          </w:p>
        </w:tc>
      </w:tr>
      <w:tr w:rsidR="008F6E71" w:rsidRPr="008F6E71" w14:paraId="11C229B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A53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6858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F3D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3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562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6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B26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5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BEE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70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12</w:t>
            </w:r>
          </w:p>
        </w:tc>
      </w:tr>
      <w:tr w:rsidR="008F6E71" w:rsidRPr="008F6E71" w14:paraId="5757309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96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FC0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26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794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7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857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9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28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5F0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4E-15</w:t>
            </w:r>
          </w:p>
        </w:tc>
      </w:tr>
      <w:tr w:rsidR="008F6E71" w:rsidRPr="008F6E71" w14:paraId="26CFAD2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C84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1BB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35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60D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142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7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216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D18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99</w:t>
            </w:r>
          </w:p>
        </w:tc>
      </w:tr>
      <w:tr w:rsidR="008F6E71" w:rsidRPr="008F6E71" w14:paraId="5D8C991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FF0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U2-11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0EF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24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7FB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3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7E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3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1F8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24C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20</w:t>
            </w:r>
          </w:p>
        </w:tc>
      </w:tr>
      <w:tr w:rsidR="008F6E71" w:rsidRPr="008F6E71" w14:paraId="35DF814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0D6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008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43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529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2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89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1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A23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5B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95</w:t>
            </w:r>
          </w:p>
        </w:tc>
      </w:tr>
      <w:tr w:rsidR="008F6E71" w:rsidRPr="008F6E71" w14:paraId="2EC8A55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D2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X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319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34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3A9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0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3FF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DED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E7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5</w:t>
            </w:r>
          </w:p>
        </w:tc>
      </w:tr>
      <w:tr w:rsidR="008F6E71" w:rsidRPr="008F6E71" w14:paraId="66B505C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A05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24F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.706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0A5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11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B4E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7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EC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68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16</w:t>
            </w:r>
          </w:p>
        </w:tc>
      </w:tr>
      <w:tr w:rsidR="008F6E71" w:rsidRPr="008F6E71" w14:paraId="55DC09E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0D4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6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DA3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78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C3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3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36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9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C76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9D7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26</w:t>
            </w:r>
          </w:p>
        </w:tc>
      </w:tr>
      <w:tr w:rsidR="008F6E71" w:rsidRPr="008F6E71" w14:paraId="53424C4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4EF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I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0D9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01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017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3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623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1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656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9AE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29</w:t>
            </w:r>
          </w:p>
        </w:tc>
      </w:tr>
      <w:tr w:rsidR="008F6E71" w:rsidRPr="008F6E71" w14:paraId="5667C3B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35E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N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DC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1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37D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6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685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0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53D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037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24</w:t>
            </w:r>
          </w:p>
        </w:tc>
      </w:tr>
      <w:tr w:rsidR="008F6E71" w:rsidRPr="008F6E71" w14:paraId="14C37B9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C7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82E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97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A85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1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17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39F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CAD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33</w:t>
            </w:r>
          </w:p>
        </w:tc>
      </w:tr>
      <w:tr w:rsidR="008F6E71" w:rsidRPr="008F6E71" w14:paraId="01FF5B6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0F6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70B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298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840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4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24E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4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AC8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8A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9</w:t>
            </w:r>
          </w:p>
        </w:tc>
      </w:tr>
      <w:tr w:rsidR="008F6E71" w:rsidRPr="008F6E71" w14:paraId="300C73D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E74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ND4P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16C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06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4AF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5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104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1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EA6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3CC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09</w:t>
            </w:r>
          </w:p>
        </w:tc>
      </w:tr>
      <w:tr w:rsidR="008F6E71" w:rsidRPr="008F6E71" w14:paraId="754756E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9A4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84490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79B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0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C04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9ED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5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9C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074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</w:t>
            </w:r>
          </w:p>
        </w:tc>
      </w:tr>
      <w:tr w:rsidR="008F6E71" w:rsidRPr="008F6E71" w14:paraId="10A9C95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34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C99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975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958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8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D5A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9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5D0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943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682</w:t>
            </w:r>
          </w:p>
        </w:tc>
      </w:tr>
      <w:tr w:rsidR="008F6E71" w:rsidRPr="008F6E71" w14:paraId="41952BA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D8E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4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03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86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349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9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770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5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208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B9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E-05</w:t>
            </w:r>
          </w:p>
        </w:tc>
      </w:tr>
      <w:tr w:rsidR="008F6E71" w:rsidRPr="008F6E71" w14:paraId="6FA1C3D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7B6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10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68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97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D95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0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9C0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501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21</w:t>
            </w:r>
          </w:p>
        </w:tc>
      </w:tr>
      <w:tr w:rsidR="008F6E71" w:rsidRPr="008F6E71" w14:paraId="32B59F1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28F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E8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85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40E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40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9AB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9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CB1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961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97</w:t>
            </w:r>
          </w:p>
        </w:tc>
      </w:tr>
      <w:tr w:rsidR="008F6E71" w:rsidRPr="008F6E71" w14:paraId="7661EAC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226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D7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5B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833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4EC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5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56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6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324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7E5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2</w:t>
            </w:r>
          </w:p>
        </w:tc>
      </w:tr>
      <w:tr w:rsidR="008F6E71" w:rsidRPr="008F6E71" w14:paraId="6C6ECC9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DB5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MD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23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75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8B6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6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F05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2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125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69C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E-19</w:t>
            </w:r>
          </w:p>
        </w:tc>
      </w:tr>
      <w:tr w:rsidR="008F6E71" w:rsidRPr="008F6E71" w14:paraId="1AF7CDF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A50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AOV1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03C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92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099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9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C77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6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ADF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0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D9A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18</w:t>
            </w:r>
          </w:p>
        </w:tc>
      </w:tr>
      <w:tr w:rsidR="008F6E71" w:rsidRPr="008F6E71" w14:paraId="42B3924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49D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46B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722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FE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57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BA0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3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950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4E1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6</w:t>
            </w:r>
          </w:p>
        </w:tc>
      </w:tr>
      <w:tr w:rsidR="008F6E71" w:rsidRPr="008F6E71" w14:paraId="06338A7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0B7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6707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9D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38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405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6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31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9F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C9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14</w:t>
            </w:r>
          </w:p>
        </w:tc>
      </w:tr>
      <w:tr w:rsidR="008F6E71" w:rsidRPr="008F6E71" w14:paraId="5AFF64B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661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I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A9E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09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522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1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166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6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59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80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10</w:t>
            </w:r>
          </w:p>
        </w:tc>
      </w:tr>
      <w:tr w:rsidR="008F6E71" w:rsidRPr="008F6E71" w14:paraId="7D55995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91F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D5B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07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F2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10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3D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4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BD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FCF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23</w:t>
            </w:r>
          </w:p>
        </w:tc>
      </w:tr>
      <w:tr w:rsidR="008F6E71" w:rsidRPr="008F6E71" w14:paraId="0A45EB0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0B6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0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1B4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83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717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8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CEF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4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2F9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2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BD7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11</w:t>
            </w:r>
          </w:p>
        </w:tc>
      </w:tr>
      <w:tr w:rsidR="008F6E71" w:rsidRPr="008F6E71" w14:paraId="33CB21E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186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3L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26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74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CE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8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618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1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70C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214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E-15</w:t>
            </w:r>
          </w:p>
        </w:tc>
      </w:tr>
      <w:tr w:rsidR="008F6E71" w:rsidRPr="008F6E71" w14:paraId="7EFF357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03A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3536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B18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92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40B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2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861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5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03C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EB5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15</w:t>
            </w:r>
          </w:p>
        </w:tc>
      </w:tr>
      <w:tr w:rsidR="008F6E71" w:rsidRPr="008F6E71" w14:paraId="143035F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977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B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535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6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449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8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4A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8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49E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220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09</w:t>
            </w:r>
          </w:p>
        </w:tc>
      </w:tr>
      <w:tr w:rsidR="008F6E71" w:rsidRPr="008F6E71" w14:paraId="0740CF2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334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F50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17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81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52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5C6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5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33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C5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22</w:t>
            </w:r>
          </w:p>
        </w:tc>
      </w:tr>
      <w:tr w:rsidR="008F6E71" w:rsidRPr="008F6E71" w14:paraId="01D2B24A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2C2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EE7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384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652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.2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606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1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A01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8D8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E-08</w:t>
            </w:r>
          </w:p>
        </w:tc>
      </w:tr>
      <w:tr w:rsidR="008F6E71" w:rsidRPr="008F6E71" w14:paraId="1018013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7B7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D2C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5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37B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39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40F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91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4EC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11</w:t>
            </w:r>
          </w:p>
        </w:tc>
      </w:tr>
      <w:tr w:rsidR="008F6E71" w:rsidRPr="008F6E71" w14:paraId="2F904A9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6BC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6E6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0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C0C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72F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2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BA4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31B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2</w:t>
            </w:r>
          </w:p>
        </w:tc>
      </w:tr>
      <w:tr w:rsidR="008F6E71" w:rsidRPr="008F6E71" w14:paraId="4FC2742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3CE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S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212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93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CF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4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451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7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E59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AD7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E-05</w:t>
            </w:r>
          </w:p>
        </w:tc>
      </w:tr>
      <w:tr w:rsidR="008F6E71" w:rsidRPr="008F6E71" w14:paraId="3CC6E27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4E9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1D10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A61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88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9E1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2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BB1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0A9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58D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E-17</w:t>
            </w:r>
          </w:p>
        </w:tc>
      </w:tr>
      <w:tr w:rsidR="008F6E71" w:rsidRPr="008F6E71" w14:paraId="0D36D00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4D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6DE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93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E75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1BA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4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31A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DF4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3</w:t>
            </w:r>
          </w:p>
        </w:tc>
      </w:tr>
      <w:tr w:rsidR="008F6E71" w:rsidRPr="008F6E71" w14:paraId="32061D4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697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2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F58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21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B4A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3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38A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6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AF3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1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22</w:t>
            </w:r>
          </w:p>
        </w:tc>
      </w:tr>
      <w:tr w:rsidR="008F6E71" w:rsidRPr="008F6E71" w14:paraId="07FEA16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F2A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JEF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82D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20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F0C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4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11F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5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72F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8C0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26</w:t>
            </w:r>
          </w:p>
        </w:tc>
      </w:tr>
      <w:tr w:rsidR="008F6E71" w:rsidRPr="008F6E71" w14:paraId="7FE6E71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342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5RA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85E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43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BE4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9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445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0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E2E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00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E-25</w:t>
            </w:r>
          </w:p>
        </w:tc>
      </w:tr>
      <w:tr w:rsidR="008F6E71" w:rsidRPr="008F6E71" w14:paraId="422DC5B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70B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HEN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E79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82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590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89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653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4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E81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5C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5E-37</w:t>
            </w:r>
          </w:p>
        </w:tc>
      </w:tr>
      <w:tr w:rsidR="008F6E71" w:rsidRPr="008F6E71" w14:paraId="543F119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877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24588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266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22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9B4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3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ECC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7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5D0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7E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453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31</w:t>
            </w:r>
          </w:p>
        </w:tc>
      </w:tr>
      <w:tr w:rsidR="008F6E71" w:rsidRPr="008F6E71" w14:paraId="7BE20CB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E02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CE0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35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7DB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9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FF9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5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DB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C4A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0E-24</w:t>
            </w:r>
          </w:p>
        </w:tc>
      </w:tr>
      <w:tr w:rsidR="008F6E71" w:rsidRPr="008F6E71" w14:paraId="6D3E3FE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E5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L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9C7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95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5CC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2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B03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4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DB7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479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E-25</w:t>
            </w:r>
          </w:p>
        </w:tc>
      </w:tr>
      <w:tr w:rsidR="008F6E71" w:rsidRPr="008F6E71" w14:paraId="61538427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F8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D0A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19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9CF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23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9F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3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2B9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1B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0E-21</w:t>
            </w:r>
          </w:p>
        </w:tc>
      </w:tr>
      <w:tr w:rsidR="008F6E71" w:rsidRPr="008F6E71" w14:paraId="7F31257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C87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H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B0E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55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A42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4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26E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3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A21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55D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21</w:t>
            </w:r>
          </w:p>
        </w:tc>
      </w:tr>
      <w:tr w:rsidR="008F6E71" w:rsidRPr="008F6E71" w14:paraId="741B9E1B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223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N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C6A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10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FE5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367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8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59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3A5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12</w:t>
            </w:r>
          </w:p>
        </w:tc>
      </w:tr>
      <w:tr w:rsidR="008F6E71" w:rsidRPr="008F6E71" w14:paraId="6E49C2E0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651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2406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451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57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02E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87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54A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6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34E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993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E-35</w:t>
            </w:r>
          </w:p>
        </w:tc>
      </w:tr>
      <w:tr w:rsidR="008F6E71" w:rsidRPr="008F6E71" w14:paraId="3EDD212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060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AL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481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0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2C0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6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50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7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5D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DD5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27</w:t>
            </w:r>
          </w:p>
        </w:tc>
      </w:tr>
      <w:tr w:rsidR="008F6E71" w:rsidRPr="008F6E71" w14:paraId="2D796FE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906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8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2C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48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A69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3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988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1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934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88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09</w:t>
            </w:r>
          </w:p>
        </w:tc>
      </w:tr>
      <w:tr w:rsidR="008F6E71" w:rsidRPr="008F6E71" w14:paraId="4A1F3BB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692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8SI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F4C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06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660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8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E0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5F2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A2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4E-05</w:t>
            </w:r>
          </w:p>
        </w:tc>
      </w:tr>
      <w:tr w:rsidR="008F6E71" w:rsidRPr="008F6E71" w14:paraId="63597B1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4C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K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90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54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A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8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9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6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68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479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4E-05</w:t>
            </w:r>
          </w:p>
        </w:tc>
      </w:tr>
      <w:tr w:rsidR="008F6E71" w:rsidRPr="008F6E71" w14:paraId="603BF3D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32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9BA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87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08C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2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68D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5F0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4E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09</w:t>
            </w:r>
          </w:p>
        </w:tc>
      </w:tr>
      <w:tr w:rsidR="008F6E71" w:rsidRPr="008F6E71" w14:paraId="60D92D8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52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1393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8E6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65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3C5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3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91C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3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536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0F1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23</w:t>
            </w:r>
          </w:p>
        </w:tc>
      </w:tr>
      <w:tr w:rsidR="008F6E71" w:rsidRPr="008F6E71" w14:paraId="19C427F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AE4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C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79A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96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FD6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0F3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6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9C2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27D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28</w:t>
            </w:r>
          </w:p>
        </w:tc>
      </w:tr>
      <w:tr w:rsidR="008F6E71" w:rsidRPr="008F6E71" w14:paraId="3CD8D70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2BE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3505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A3E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5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486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8AC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7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F68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5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406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4E-29</w:t>
            </w:r>
          </w:p>
        </w:tc>
      </w:tr>
      <w:tr w:rsidR="008F6E71" w:rsidRPr="008F6E71" w14:paraId="369DF40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346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663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98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AC5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3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2C9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1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C7F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300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12</w:t>
            </w:r>
          </w:p>
        </w:tc>
      </w:tr>
      <w:tr w:rsidR="008F6E71" w:rsidRPr="008F6E71" w14:paraId="5A183F9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891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5L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B66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74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99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0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A3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EBE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B32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14</w:t>
            </w:r>
          </w:p>
        </w:tc>
      </w:tr>
      <w:tr w:rsidR="008F6E71" w:rsidRPr="008F6E71" w14:paraId="0393F9D6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EB2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NT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2D1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49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14E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7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F9E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3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81B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1F0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865</w:t>
            </w:r>
          </w:p>
        </w:tc>
      </w:tr>
      <w:tr w:rsidR="008F6E71" w:rsidRPr="008F6E71" w14:paraId="248210E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3E9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2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008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70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88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3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4A8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09B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8D4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24</w:t>
            </w:r>
          </w:p>
        </w:tc>
      </w:tr>
      <w:tr w:rsidR="008F6E71" w:rsidRPr="008F6E71" w14:paraId="411BDC8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0E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G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F4D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12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15B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0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2B2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9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978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71B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16</w:t>
            </w:r>
          </w:p>
        </w:tc>
      </w:tr>
      <w:tr w:rsidR="008F6E71" w:rsidRPr="008F6E71" w14:paraId="74180E3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2F9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0469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54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54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2E9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56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833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0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BFF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9C5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7E-24</w:t>
            </w:r>
          </w:p>
        </w:tc>
      </w:tr>
      <w:tr w:rsidR="008F6E71" w:rsidRPr="008F6E71" w14:paraId="6EFE2E62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592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D21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2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8AE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9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7B2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F4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75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8E-08</w:t>
            </w:r>
          </w:p>
        </w:tc>
      </w:tr>
      <w:tr w:rsidR="008F6E71" w:rsidRPr="008F6E71" w14:paraId="635A8A28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59E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OL7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619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59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791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1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0B8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6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C98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5D5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E-18</w:t>
            </w:r>
          </w:p>
        </w:tc>
      </w:tr>
      <w:tr w:rsidR="008F6E71" w:rsidRPr="008F6E71" w14:paraId="1E3F140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046A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925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ED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33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1C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88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52A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8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AD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482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15</w:t>
            </w:r>
          </w:p>
        </w:tc>
      </w:tr>
      <w:tr w:rsidR="008F6E71" w:rsidRPr="008F6E71" w14:paraId="0564576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2C4C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ATP8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59D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18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8AA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6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1FC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2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F45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3A3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E-06</w:t>
            </w:r>
          </w:p>
        </w:tc>
      </w:tr>
      <w:tr w:rsidR="008F6E71" w:rsidRPr="008F6E71" w14:paraId="4420D12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9A1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D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FC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63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636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4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7CF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1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4CE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E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C62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2E-28</w:t>
            </w:r>
          </w:p>
        </w:tc>
      </w:tr>
      <w:tr w:rsidR="008F6E71" w:rsidRPr="008F6E71" w14:paraId="1805CAC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C37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C5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39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EBC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94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F48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9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F62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DE0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4</w:t>
            </w:r>
          </w:p>
        </w:tc>
      </w:tr>
      <w:tr w:rsidR="008F6E71" w:rsidRPr="008F6E71" w14:paraId="3240159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17C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A94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79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B7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0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F79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5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783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8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266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12</w:t>
            </w:r>
          </w:p>
        </w:tc>
      </w:tr>
      <w:tr w:rsidR="008F6E71" w:rsidRPr="008F6E71" w14:paraId="0006978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D37E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701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46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5B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45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577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352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6A4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4E-09</w:t>
            </w:r>
          </w:p>
        </w:tc>
      </w:tr>
      <w:tr w:rsidR="008F6E71" w:rsidRPr="008F6E71" w14:paraId="11E416B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556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483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4D7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77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E26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595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3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840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768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0E-32</w:t>
            </w:r>
          </w:p>
        </w:tc>
      </w:tr>
      <w:tr w:rsidR="008F6E71" w:rsidRPr="008F6E71" w14:paraId="21F8D95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55B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D78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96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165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1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B50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36F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B47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23</w:t>
            </w:r>
          </w:p>
        </w:tc>
      </w:tr>
      <w:tr w:rsidR="008F6E71" w:rsidRPr="008F6E71" w14:paraId="5E78084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50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248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AB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088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A37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2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28C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5F2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7D9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13</w:t>
            </w:r>
          </w:p>
        </w:tc>
      </w:tr>
      <w:tr w:rsidR="008F6E71" w:rsidRPr="008F6E71" w14:paraId="3AE9BA51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7014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7DA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50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D64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8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D8C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121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634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9</w:t>
            </w:r>
          </w:p>
        </w:tc>
      </w:tr>
      <w:tr w:rsidR="008F6E71" w:rsidRPr="008F6E71" w14:paraId="2C06EF2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8440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IPB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86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6F5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5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1A1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7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F5F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5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1BB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11</w:t>
            </w:r>
          </w:p>
        </w:tc>
      </w:tr>
      <w:tr w:rsidR="008F6E71" w:rsidRPr="008F6E71" w14:paraId="2917E99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9E71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D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09A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08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12C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04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1E3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6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914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347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37</w:t>
            </w:r>
          </w:p>
        </w:tc>
      </w:tr>
      <w:tr w:rsidR="008F6E71" w:rsidRPr="008F6E71" w14:paraId="7B35EC2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CFD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0309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8B3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86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EA3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6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F20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DD8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D46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89</w:t>
            </w:r>
          </w:p>
        </w:tc>
      </w:tr>
      <w:tr w:rsidR="008F6E71" w:rsidRPr="008F6E71" w14:paraId="6B858B6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7C59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STM2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1D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44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ABD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3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B71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0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A65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D9C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07</w:t>
            </w:r>
          </w:p>
        </w:tc>
      </w:tr>
      <w:tr w:rsidR="008F6E71" w:rsidRPr="008F6E71" w14:paraId="5C2AC7CE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954D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D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B5A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53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1CF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F4C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3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01C3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9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416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25</w:t>
            </w:r>
          </w:p>
        </w:tc>
      </w:tr>
      <w:tr w:rsidR="008F6E71" w:rsidRPr="008F6E71" w14:paraId="46C2C089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120F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R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BCB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58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93D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5CA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449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369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18</w:t>
            </w:r>
          </w:p>
        </w:tc>
      </w:tr>
      <w:tr w:rsidR="008F6E71" w:rsidRPr="008F6E71" w14:paraId="31A435C3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14A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E5B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118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8D45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05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909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2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F83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1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6B9C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23</w:t>
            </w:r>
          </w:p>
        </w:tc>
      </w:tr>
      <w:tr w:rsidR="008F6E71" w:rsidRPr="008F6E71" w14:paraId="5A27AA5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378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3C8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498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2F9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8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01D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2EE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5A2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14</w:t>
            </w:r>
          </w:p>
        </w:tc>
      </w:tr>
      <w:tr w:rsidR="008F6E71" w:rsidRPr="008F6E71" w14:paraId="69141A2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98F6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SC1-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F3C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68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EE0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6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B9D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3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6C2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FD3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21</w:t>
            </w:r>
          </w:p>
        </w:tc>
      </w:tr>
      <w:tr w:rsidR="008F6E71" w:rsidRPr="008F6E71" w14:paraId="48EE2CB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DE53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EAA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75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9E2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232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2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FD0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1DE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1</w:t>
            </w:r>
          </w:p>
        </w:tc>
      </w:tr>
      <w:tr w:rsidR="008F6E71" w:rsidRPr="008F6E71" w14:paraId="3430711D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383B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2D0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03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B66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2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D0A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6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8AD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1599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35</w:t>
            </w:r>
          </w:p>
        </w:tc>
      </w:tr>
      <w:tr w:rsidR="008F6E71" w:rsidRPr="008F6E71" w14:paraId="173C6D6C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39E8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02170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0FE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88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FD3B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4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9A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8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422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0CB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8E-21</w:t>
            </w:r>
          </w:p>
        </w:tc>
      </w:tr>
      <w:tr w:rsidR="008F6E71" w:rsidRPr="008F6E71" w14:paraId="485E88D4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90C5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R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8272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73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480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0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DF48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0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AEB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68F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529</w:t>
            </w:r>
          </w:p>
        </w:tc>
      </w:tr>
      <w:tr w:rsidR="008F6E71" w:rsidRPr="008F6E71" w14:paraId="34B03AE5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FB77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DHG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E4E4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33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BE97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3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96C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F82F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0860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E-11</w:t>
            </w:r>
          </w:p>
        </w:tc>
      </w:tr>
      <w:tr w:rsidR="008F6E71" w:rsidRPr="008F6E71" w14:paraId="776C5ACF" w14:textId="77777777" w:rsidTr="008F6E71">
        <w:trPr>
          <w:trHeight w:val="276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2BF2" w14:textId="77777777" w:rsidR="008F6E71" w:rsidRPr="008F6E71" w:rsidRDefault="008F6E71" w:rsidP="008F6E7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CB11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97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111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13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3E86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6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8A1A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BEBD" w14:textId="77777777" w:rsidR="008F6E71" w:rsidRPr="008F6E71" w:rsidRDefault="008F6E71" w:rsidP="008F6E7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F6E7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5E-18</w:t>
            </w:r>
          </w:p>
        </w:tc>
      </w:tr>
    </w:tbl>
    <w:p w14:paraId="40953346" w14:textId="77777777" w:rsidR="007C443F" w:rsidRDefault="007C443F"/>
    <w:sectPr w:rsidR="007C4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B2"/>
    <w:rsid w:val="007C443F"/>
    <w:rsid w:val="007F02C5"/>
    <w:rsid w:val="008F6E71"/>
    <w:rsid w:val="00A65F15"/>
    <w:rsid w:val="00DC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DAE4DC-2F2B-4010-901B-9C33A933E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F6E7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F6E71"/>
    <w:rPr>
      <w:color w:val="954F72"/>
      <w:u w:val="single"/>
    </w:rPr>
  </w:style>
  <w:style w:type="paragraph" w:customStyle="1" w:styleId="msonormal0">
    <w:name w:val="msonormal"/>
    <w:basedOn w:val="a"/>
    <w:rsid w:val="008F6E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8F6E7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F6E7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9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344</Words>
  <Characters>19062</Characters>
  <Application>Microsoft Office Word</Application>
  <DocSecurity>0</DocSecurity>
  <Lines>158</Lines>
  <Paragraphs>44</Paragraphs>
  <ScaleCrop>false</ScaleCrop>
  <Company/>
  <LinksUpToDate>false</LinksUpToDate>
  <CharactersWithSpaces>2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皓寻</dc:creator>
  <cp:keywords/>
  <dc:description/>
  <cp:lastModifiedBy>张 皓寻</cp:lastModifiedBy>
  <cp:revision>2</cp:revision>
  <dcterms:created xsi:type="dcterms:W3CDTF">2022-09-25T11:39:00Z</dcterms:created>
  <dcterms:modified xsi:type="dcterms:W3CDTF">2022-09-25T11:39:00Z</dcterms:modified>
</cp:coreProperties>
</file>